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6267" w:rsidRDefault="00736267"/>
    <w:tbl>
      <w:tblPr>
        <w:tblStyle w:val="a3"/>
        <w:tblpPr w:leftFromText="142" w:rightFromText="142" w:vertAnchor="text" w:horzAnchor="margin" w:tblpY="916"/>
        <w:tblOverlap w:val="never"/>
        <w:tblW w:w="12899" w:type="dxa"/>
        <w:tblLayout w:type="fixed"/>
        <w:tblLook w:val="04A0" w:firstRow="1" w:lastRow="0" w:firstColumn="1" w:lastColumn="0" w:noHBand="0" w:noVBand="1"/>
      </w:tblPr>
      <w:tblGrid>
        <w:gridCol w:w="850"/>
        <w:gridCol w:w="284"/>
        <w:gridCol w:w="575"/>
        <w:gridCol w:w="850"/>
        <w:gridCol w:w="843"/>
        <w:gridCol w:w="992"/>
        <w:gridCol w:w="851"/>
        <w:gridCol w:w="283"/>
        <w:gridCol w:w="851"/>
        <w:gridCol w:w="850"/>
        <w:gridCol w:w="992"/>
        <w:gridCol w:w="851"/>
        <w:gridCol w:w="283"/>
        <w:gridCol w:w="851"/>
        <w:gridCol w:w="850"/>
        <w:gridCol w:w="993"/>
        <w:gridCol w:w="850"/>
      </w:tblGrid>
      <w:tr w:rsidR="002F5E3D" w:rsidRPr="0006470D" w:rsidTr="002F5E3D"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2F5E3D" w:rsidRPr="0006470D" w:rsidRDefault="002F5E3D" w:rsidP="002F5E3D">
            <w:pPr>
              <w:spacing w:line="276" w:lineRule="auto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:rsidR="002F5E3D" w:rsidRPr="0006470D" w:rsidRDefault="002F5E3D" w:rsidP="002F5E3D">
            <w:pPr>
              <w:spacing w:line="276" w:lineRule="auto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575" w:type="dxa"/>
            <w:tcBorders>
              <w:left w:val="nil"/>
              <w:bottom w:val="nil"/>
              <w:right w:val="nil"/>
            </w:tcBorders>
          </w:tcPr>
          <w:p w:rsidR="002F5E3D" w:rsidRPr="0006470D" w:rsidRDefault="002F5E3D" w:rsidP="002F5E3D">
            <w:pPr>
              <w:spacing w:line="276" w:lineRule="auto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3536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2F5E3D" w:rsidRPr="0006470D" w:rsidRDefault="002F5E3D" w:rsidP="002F5E3D">
            <w:pPr>
              <w:spacing w:line="276" w:lineRule="auto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06470D">
              <w:rPr>
                <w:rFonts w:ascii="Helvetica Neue" w:hAnsi="Helvetica Neue"/>
                <w:sz w:val="20"/>
                <w:szCs w:val="20"/>
              </w:rPr>
              <w:t xml:space="preserve"> Temperature (°C)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spacing w:line="276" w:lineRule="auto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3544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2F5E3D" w:rsidRPr="0006470D" w:rsidRDefault="002F5E3D" w:rsidP="002F5E3D">
            <w:pPr>
              <w:spacing w:line="276" w:lineRule="auto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06470D">
              <w:rPr>
                <w:rFonts w:ascii="Helvetica Neue" w:hAnsi="Helvetica Neue"/>
                <w:sz w:val="20"/>
                <w:szCs w:val="20"/>
              </w:rPr>
              <w:t>PM</w:t>
            </w:r>
            <w:r w:rsidRPr="0006470D">
              <w:rPr>
                <w:rFonts w:ascii="Helvetica Neue" w:hAnsi="Helvetica Neue"/>
                <w:sz w:val="20"/>
                <w:szCs w:val="20"/>
                <w:vertAlign w:val="subscript"/>
              </w:rPr>
              <w:t xml:space="preserve">10 </w:t>
            </w:r>
            <w:r w:rsidRPr="0006470D">
              <w:rPr>
                <w:rFonts w:ascii="Helvetica Neue" w:hAnsi="Helvetica Neue"/>
                <w:sz w:val="20"/>
                <w:szCs w:val="20"/>
              </w:rPr>
              <w:t>(μg/m</w:t>
            </w:r>
            <w:r w:rsidRPr="0006470D">
              <w:rPr>
                <w:rFonts w:ascii="Helvetica Neue" w:hAnsi="Helvetica Neue"/>
                <w:sz w:val="20"/>
                <w:szCs w:val="20"/>
                <w:vertAlign w:val="superscript"/>
              </w:rPr>
              <w:t>3</w:t>
            </w:r>
            <w:r w:rsidRPr="0006470D">
              <w:rPr>
                <w:rFonts w:ascii="Helvetica Neue" w:hAnsi="Helvetica Neue"/>
                <w:sz w:val="20"/>
                <w:szCs w:val="20"/>
              </w:rPr>
              <w:t>)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spacing w:line="276" w:lineRule="auto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3544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2F5E3D" w:rsidRPr="0006470D" w:rsidRDefault="002F5E3D" w:rsidP="002F5E3D">
            <w:pPr>
              <w:spacing w:line="276" w:lineRule="auto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06470D">
              <w:rPr>
                <w:rFonts w:ascii="Helvetica Neue" w:hAnsi="Helvetica Neue"/>
                <w:sz w:val="20"/>
                <w:szCs w:val="20"/>
              </w:rPr>
              <w:t>O</w:t>
            </w:r>
            <w:r w:rsidRPr="0006470D">
              <w:rPr>
                <w:rFonts w:ascii="Helvetica Neue" w:hAnsi="Helvetica Neue"/>
                <w:sz w:val="20"/>
                <w:szCs w:val="20"/>
                <w:vertAlign w:val="subscript"/>
              </w:rPr>
              <w:t xml:space="preserve">3 </w:t>
            </w:r>
            <w:r w:rsidRPr="0006470D">
              <w:rPr>
                <w:rFonts w:ascii="Helvetica Neue" w:hAnsi="Helvetica Neue"/>
                <w:sz w:val="20"/>
                <w:szCs w:val="20"/>
              </w:rPr>
              <w:t>(ppb)</w:t>
            </w:r>
          </w:p>
        </w:tc>
      </w:tr>
      <w:tr w:rsidR="002F5E3D" w:rsidRPr="0006470D" w:rsidTr="002F5E3D"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5E3D" w:rsidRPr="0006470D" w:rsidRDefault="002F5E3D" w:rsidP="002F5E3D">
            <w:pPr>
              <w:spacing w:line="276" w:lineRule="auto"/>
              <w:rPr>
                <w:rFonts w:ascii="Helvetica Neue" w:hAnsi="Helvetica Neue"/>
                <w:sz w:val="20"/>
                <w:szCs w:val="20"/>
              </w:rPr>
            </w:pPr>
            <w:r w:rsidRPr="0006470D">
              <w:rPr>
                <w:rFonts w:ascii="Helvetica Neue" w:hAnsi="Helvetica Neue"/>
                <w:sz w:val="20"/>
                <w:szCs w:val="20"/>
              </w:rPr>
              <w:t xml:space="preserve">Time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5E3D" w:rsidRPr="0006470D" w:rsidRDefault="002F5E3D" w:rsidP="002F5E3D">
            <w:pPr>
              <w:spacing w:line="276" w:lineRule="auto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5E3D" w:rsidRPr="0006470D" w:rsidRDefault="002F5E3D" w:rsidP="002F5E3D">
            <w:pPr>
              <w:spacing w:line="276" w:lineRule="auto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06470D">
              <w:rPr>
                <w:rFonts w:ascii="Helvetica Neue" w:hAnsi="Helvetica Neue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F5E3D" w:rsidRPr="0006470D" w:rsidRDefault="002F5E3D" w:rsidP="002F5E3D">
            <w:pPr>
              <w:spacing w:line="276" w:lineRule="auto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06470D">
              <w:rPr>
                <w:rFonts w:ascii="Helvetica Neue" w:hAnsi="Helvetica Neue"/>
                <w:sz w:val="20"/>
                <w:szCs w:val="20"/>
              </w:rPr>
              <w:t>Mean</w:t>
            </w:r>
          </w:p>
        </w:tc>
        <w:tc>
          <w:tcPr>
            <w:tcW w:w="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F5E3D" w:rsidRPr="0006470D" w:rsidRDefault="002F5E3D" w:rsidP="002F5E3D">
            <w:pPr>
              <w:spacing w:line="276" w:lineRule="auto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06470D">
              <w:rPr>
                <w:rFonts w:ascii="Helvetica Neue" w:hAnsi="Helvetica Neue"/>
                <w:sz w:val="20"/>
                <w:szCs w:val="20"/>
              </w:rPr>
              <w:t>Min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2F5E3D" w:rsidRPr="0006470D" w:rsidRDefault="002F5E3D" w:rsidP="002F5E3D">
            <w:pPr>
              <w:spacing w:line="276" w:lineRule="auto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06470D">
              <w:rPr>
                <w:rFonts w:ascii="Helvetica Neue" w:hAnsi="Helvetica Neue"/>
                <w:sz w:val="20"/>
                <w:szCs w:val="20"/>
              </w:rPr>
              <w:t>Median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F5E3D" w:rsidRPr="0006470D" w:rsidRDefault="002F5E3D" w:rsidP="002F5E3D">
            <w:pPr>
              <w:spacing w:line="276" w:lineRule="auto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06470D">
              <w:rPr>
                <w:rFonts w:ascii="Helvetica Neue" w:hAnsi="Helvetica Neue"/>
                <w:sz w:val="20"/>
                <w:szCs w:val="20"/>
              </w:rPr>
              <w:t>Max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F5E3D" w:rsidRPr="0006470D" w:rsidRDefault="002F5E3D" w:rsidP="002F5E3D">
            <w:pPr>
              <w:spacing w:line="276" w:lineRule="auto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F5E3D" w:rsidRPr="0006470D" w:rsidRDefault="002F5E3D" w:rsidP="002F5E3D">
            <w:pPr>
              <w:spacing w:line="276" w:lineRule="auto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06470D">
              <w:rPr>
                <w:rFonts w:ascii="Helvetica Neue" w:hAnsi="Helvetica Neue"/>
                <w:sz w:val="20"/>
                <w:szCs w:val="20"/>
              </w:rPr>
              <w:t>Mean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F5E3D" w:rsidRPr="0006470D" w:rsidRDefault="002F5E3D" w:rsidP="002F5E3D">
            <w:pPr>
              <w:spacing w:line="276" w:lineRule="auto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06470D">
              <w:rPr>
                <w:rFonts w:ascii="Helvetica Neue" w:hAnsi="Helvetica Neue"/>
                <w:sz w:val="20"/>
                <w:szCs w:val="20"/>
              </w:rPr>
              <w:t>Min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2F5E3D" w:rsidRPr="0006470D" w:rsidRDefault="002F5E3D" w:rsidP="002F5E3D">
            <w:pPr>
              <w:spacing w:line="276" w:lineRule="auto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06470D">
              <w:rPr>
                <w:rFonts w:ascii="Helvetica Neue" w:hAnsi="Helvetica Neue"/>
                <w:sz w:val="20"/>
                <w:szCs w:val="20"/>
              </w:rPr>
              <w:t>Median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F5E3D" w:rsidRPr="0006470D" w:rsidRDefault="002F5E3D" w:rsidP="002F5E3D">
            <w:pPr>
              <w:spacing w:line="276" w:lineRule="auto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06470D">
              <w:rPr>
                <w:rFonts w:ascii="Helvetica Neue" w:hAnsi="Helvetica Neue"/>
                <w:sz w:val="20"/>
                <w:szCs w:val="20"/>
              </w:rPr>
              <w:t>Max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F5E3D" w:rsidRPr="0006470D" w:rsidRDefault="002F5E3D" w:rsidP="002F5E3D">
            <w:pPr>
              <w:spacing w:line="276" w:lineRule="auto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F5E3D" w:rsidRPr="0006470D" w:rsidRDefault="002F5E3D" w:rsidP="002F5E3D">
            <w:pPr>
              <w:spacing w:line="276" w:lineRule="auto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06470D">
              <w:rPr>
                <w:rFonts w:ascii="Helvetica Neue" w:hAnsi="Helvetica Neue"/>
                <w:sz w:val="20"/>
                <w:szCs w:val="20"/>
              </w:rPr>
              <w:t>Mean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F5E3D" w:rsidRPr="0006470D" w:rsidRDefault="002F5E3D" w:rsidP="002F5E3D">
            <w:pPr>
              <w:spacing w:line="276" w:lineRule="auto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06470D">
              <w:rPr>
                <w:rFonts w:ascii="Helvetica Neue" w:hAnsi="Helvetica Neue"/>
                <w:sz w:val="20"/>
                <w:szCs w:val="20"/>
              </w:rPr>
              <w:t>Min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2F5E3D" w:rsidRPr="0006470D" w:rsidRDefault="002F5E3D" w:rsidP="002F5E3D">
            <w:pPr>
              <w:spacing w:line="276" w:lineRule="auto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06470D">
              <w:rPr>
                <w:rFonts w:ascii="Helvetica Neue" w:hAnsi="Helvetica Neue"/>
                <w:sz w:val="20"/>
                <w:szCs w:val="20"/>
              </w:rPr>
              <w:t>Median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F5E3D" w:rsidRPr="0006470D" w:rsidRDefault="002F5E3D" w:rsidP="002F5E3D">
            <w:pPr>
              <w:spacing w:line="276" w:lineRule="auto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06470D">
              <w:rPr>
                <w:rFonts w:ascii="Helvetica Neue" w:hAnsi="Helvetica Neue"/>
                <w:sz w:val="20"/>
                <w:szCs w:val="20"/>
              </w:rPr>
              <w:t>Max</w:t>
            </w:r>
          </w:p>
        </w:tc>
      </w:tr>
      <w:tr w:rsidR="002F5E3D" w:rsidRPr="0006470D" w:rsidTr="002F5E3D"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F5E3D" w:rsidRPr="0006470D" w:rsidRDefault="002F5E3D" w:rsidP="002F5E3D">
            <w:pPr>
              <w:spacing w:line="276" w:lineRule="auto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1-2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F5E3D" w:rsidRPr="0006470D" w:rsidRDefault="002F5E3D" w:rsidP="002F5E3D">
            <w:pPr>
              <w:spacing w:line="276" w:lineRule="auto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10.7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-10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11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27.0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spacing w:line="276" w:lineRule="auto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E3D" w:rsidRPr="0006470D" w:rsidRDefault="002F5E3D" w:rsidP="002F5E3D">
            <w:pPr>
              <w:spacing w:line="276" w:lineRule="auto"/>
              <w:jc w:val="right"/>
              <w:rPr>
                <w:rFonts w:ascii="Helvetica Neue" w:eastAsia="맑은 고딕" w:hAnsi="Helvetica Neue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맑은 고딕" w:hAnsi="Helvetica Neue"/>
                <w:color w:val="000000"/>
                <w:sz w:val="20"/>
                <w:szCs w:val="20"/>
              </w:rPr>
              <w:t xml:space="preserve">49.8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E3D" w:rsidRPr="0006470D" w:rsidRDefault="002F5E3D" w:rsidP="002F5E3D">
            <w:pPr>
              <w:spacing w:line="276" w:lineRule="auto"/>
              <w:jc w:val="right"/>
              <w:rPr>
                <w:rFonts w:ascii="Helvetica Neue" w:eastAsia="맑은 고딕" w:hAnsi="Helvetica Neue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맑은 고딕" w:hAnsi="Helvetica Neue"/>
                <w:color w:val="000000"/>
                <w:sz w:val="20"/>
                <w:szCs w:val="20"/>
              </w:rPr>
              <w:t xml:space="preserve">21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E3D" w:rsidRPr="0006470D" w:rsidRDefault="002F5E3D" w:rsidP="002F5E3D">
            <w:pPr>
              <w:spacing w:line="276" w:lineRule="auto"/>
              <w:jc w:val="right"/>
              <w:rPr>
                <w:rFonts w:ascii="Helvetica Neue" w:eastAsia="맑은 고딕" w:hAnsi="Helvetica Neue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맑은 고딕" w:hAnsi="Helvetica Neue"/>
                <w:color w:val="000000"/>
                <w:sz w:val="20"/>
                <w:szCs w:val="20"/>
              </w:rPr>
              <w:t xml:space="preserve">49.5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E3D" w:rsidRPr="0006470D" w:rsidRDefault="002F5E3D" w:rsidP="002F5E3D">
            <w:pPr>
              <w:spacing w:line="276" w:lineRule="auto"/>
              <w:jc w:val="right"/>
              <w:rPr>
                <w:rFonts w:ascii="Helvetica Neue" w:eastAsia="맑은 고딕" w:hAnsi="Helvetica Neue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맑은 고딕" w:hAnsi="Helvetica Neue"/>
                <w:color w:val="000000"/>
                <w:sz w:val="20"/>
                <w:szCs w:val="20"/>
              </w:rPr>
              <w:t xml:space="preserve">86.00 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spacing w:line="276" w:lineRule="auto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13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12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25.00</w:t>
            </w:r>
          </w:p>
        </w:tc>
      </w:tr>
      <w:tr w:rsidR="002F5E3D" w:rsidRPr="0006470D" w:rsidTr="002F5E3D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F5E3D" w:rsidRPr="0006470D" w:rsidRDefault="002F5E3D" w:rsidP="002F5E3D">
            <w:pPr>
              <w:spacing w:line="276" w:lineRule="auto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2-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F5E3D" w:rsidRPr="0006470D" w:rsidRDefault="002F5E3D" w:rsidP="002F5E3D">
            <w:pPr>
              <w:spacing w:line="276" w:lineRule="auto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10.4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-10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10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26.8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spacing w:line="276" w:lineRule="auto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E3D" w:rsidRPr="0006470D" w:rsidRDefault="002F5E3D" w:rsidP="002F5E3D">
            <w:pPr>
              <w:spacing w:line="276" w:lineRule="auto"/>
              <w:jc w:val="right"/>
              <w:rPr>
                <w:rFonts w:ascii="Helvetica Neue" w:eastAsia="맑은 고딕" w:hAnsi="Helvetica Neue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맑은 고딕" w:hAnsi="Helvetica Neue"/>
                <w:color w:val="000000"/>
                <w:sz w:val="20"/>
                <w:szCs w:val="20"/>
              </w:rPr>
              <w:t xml:space="preserve">48.4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E3D" w:rsidRPr="0006470D" w:rsidRDefault="002F5E3D" w:rsidP="002F5E3D">
            <w:pPr>
              <w:spacing w:line="276" w:lineRule="auto"/>
              <w:jc w:val="right"/>
              <w:rPr>
                <w:rFonts w:ascii="Helvetica Neue" w:eastAsia="맑은 고딕" w:hAnsi="Helvetica Neue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맑은 고딕" w:hAnsi="Helvetica Neue"/>
                <w:color w:val="000000"/>
                <w:sz w:val="20"/>
                <w:szCs w:val="20"/>
              </w:rPr>
              <w:t xml:space="preserve">21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E3D" w:rsidRPr="0006470D" w:rsidRDefault="002F5E3D" w:rsidP="002F5E3D">
            <w:pPr>
              <w:spacing w:line="276" w:lineRule="auto"/>
              <w:jc w:val="right"/>
              <w:rPr>
                <w:rFonts w:ascii="Helvetica Neue" w:eastAsia="맑은 고딕" w:hAnsi="Helvetica Neue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맑은 고딕" w:hAnsi="Helvetica Neue"/>
                <w:color w:val="000000"/>
                <w:sz w:val="20"/>
                <w:szCs w:val="20"/>
              </w:rPr>
              <w:t xml:space="preserve">48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E3D" w:rsidRPr="0006470D" w:rsidRDefault="002F5E3D" w:rsidP="002F5E3D">
            <w:pPr>
              <w:spacing w:line="276" w:lineRule="auto"/>
              <w:jc w:val="right"/>
              <w:rPr>
                <w:rFonts w:ascii="Helvetica Neue" w:eastAsia="맑은 고딕" w:hAnsi="Helvetica Neue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맑은 고딕" w:hAnsi="Helvetica Neue"/>
                <w:color w:val="000000"/>
                <w:sz w:val="20"/>
                <w:szCs w:val="20"/>
              </w:rPr>
              <w:t xml:space="preserve">81.00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spacing w:line="276" w:lineRule="auto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14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13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27.00</w:t>
            </w:r>
          </w:p>
        </w:tc>
      </w:tr>
      <w:tr w:rsidR="002F5E3D" w:rsidRPr="0006470D" w:rsidTr="002F5E3D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F5E3D" w:rsidRPr="0006470D" w:rsidRDefault="002F5E3D" w:rsidP="002F5E3D">
            <w:pPr>
              <w:spacing w:line="276" w:lineRule="auto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3-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F5E3D" w:rsidRPr="0006470D" w:rsidRDefault="002F5E3D" w:rsidP="002F5E3D">
            <w:pPr>
              <w:spacing w:line="276" w:lineRule="auto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10.1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-11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10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26.4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spacing w:line="276" w:lineRule="auto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E3D" w:rsidRPr="0006470D" w:rsidRDefault="002F5E3D" w:rsidP="002F5E3D">
            <w:pPr>
              <w:spacing w:line="276" w:lineRule="auto"/>
              <w:jc w:val="right"/>
              <w:rPr>
                <w:rFonts w:ascii="Helvetica Neue" w:eastAsia="맑은 고딕" w:hAnsi="Helvetica Neue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맑은 고딕" w:hAnsi="Helvetica Neue"/>
                <w:color w:val="000000"/>
                <w:sz w:val="20"/>
                <w:szCs w:val="20"/>
              </w:rPr>
              <w:t xml:space="preserve">47.1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E3D" w:rsidRPr="0006470D" w:rsidRDefault="002F5E3D" w:rsidP="002F5E3D">
            <w:pPr>
              <w:spacing w:line="276" w:lineRule="auto"/>
              <w:jc w:val="right"/>
              <w:rPr>
                <w:rFonts w:ascii="Helvetica Neue" w:eastAsia="맑은 고딕" w:hAnsi="Helvetica Neue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맑은 고딕" w:hAnsi="Helvetica Neue"/>
                <w:color w:val="000000"/>
                <w:sz w:val="20"/>
                <w:szCs w:val="20"/>
              </w:rPr>
              <w:t xml:space="preserve">21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E3D" w:rsidRPr="0006470D" w:rsidRDefault="002F5E3D" w:rsidP="002F5E3D">
            <w:pPr>
              <w:spacing w:line="276" w:lineRule="auto"/>
              <w:jc w:val="right"/>
              <w:rPr>
                <w:rFonts w:ascii="Helvetica Neue" w:eastAsia="맑은 고딕" w:hAnsi="Helvetica Neue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맑은 고딕" w:hAnsi="Helvetica Neue"/>
                <w:color w:val="000000"/>
                <w:sz w:val="20"/>
                <w:szCs w:val="20"/>
              </w:rPr>
              <w:t xml:space="preserve">46.5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E3D" w:rsidRPr="0006470D" w:rsidRDefault="002F5E3D" w:rsidP="002F5E3D">
            <w:pPr>
              <w:spacing w:line="276" w:lineRule="auto"/>
              <w:jc w:val="right"/>
              <w:rPr>
                <w:rFonts w:ascii="Helvetica Neue" w:eastAsia="맑은 고딕" w:hAnsi="Helvetica Neue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맑은 고딕" w:hAnsi="Helvetica Neue"/>
                <w:color w:val="000000"/>
                <w:sz w:val="20"/>
                <w:szCs w:val="20"/>
              </w:rPr>
              <w:t xml:space="preserve">74.00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spacing w:line="276" w:lineRule="auto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15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29.00</w:t>
            </w:r>
          </w:p>
        </w:tc>
      </w:tr>
      <w:tr w:rsidR="002F5E3D" w:rsidRPr="0006470D" w:rsidTr="002F5E3D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F5E3D" w:rsidRPr="0006470D" w:rsidRDefault="002F5E3D" w:rsidP="002F5E3D">
            <w:pPr>
              <w:spacing w:line="276" w:lineRule="auto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4-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F5E3D" w:rsidRPr="0006470D" w:rsidRDefault="002F5E3D" w:rsidP="002F5E3D">
            <w:pPr>
              <w:spacing w:line="276" w:lineRule="auto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9.7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-11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1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25.9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spacing w:line="276" w:lineRule="auto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E3D" w:rsidRPr="0006470D" w:rsidRDefault="002F5E3D" w:rsidP="002F5E3D">
            <w:pPr>
              <w:spacing w:line="276" w:lineRule="auto"/>
              <w:jc w:val="right"/>
              <w:rPr>
                <w:rFonts w:ascii="Helvetica Neue" w:eastAsia="맑은 고딕" w:hAnsi="Helvetica Neue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맑은 고딕" w:hAnsi="Helvetica Neue"/>
                <w:color w:val="000000"/>
                <w:sz w:val="20"/>
                <w:szCs w:val="20"/>
              </w:rPr>
              <w:t xml:space="preserve">46.0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E3D" w:rsidRPr="0006470D" w:rsidRDefault="002F5E3D" w:rsidP="002F5E3D">
            <w:pPr>
              <w:spacing w:line="276" w:lineRule="auto"/>
              <w:jc w:val="right"/>
              <w:rPr>
                <w:rFonts w:ascii="Helvetica Neue" w:eastAsia="맑은 고딕" w:hAnsi="Helvetica Neue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맑은 고딕" w:hAnsi="Helvetica Neue"/>
                <w:color w:val="000000"/>
                <w:sz w:val="20"/>
                <w:szCs w:val="20"/>
              </w:rPr>
              <w:t xml:space="preserve">20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E3D" w:rsidRPr="0006470D" w:rsidRDefault="002F5E3D" w:rsidP="002F5E3D">
            <w:pPr>
              <w:spacing w:line="276" w:lineRule="auto"/>
              <w:jc w:val="right"/>
              <w:rPr>
                <w:rFonts w:ascii="Helvetica Neue" w:eastAsia="맑은 고딕" w:hAnsi="Helvetica Neue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맑은 고딕" w:hAnsi="Helvetica Neue"/>
                <w:color w:val="000000"/>
                <w:sz w:val="20"/>
                <w:szCs w:val="20"/>
              </w:rPr>
              <w:t xml:space="preserve">46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E3D" w:rsidRPr="0006470D" w:rsidRDefault="002F5E3D" w:rsidP="002F5E3D">
            <w:pPr>
              <w:spacing w:line="276" w:lineRule="auto"/>
              <w:jc w:val="right"/>
              <w:rPr>
                <w:rFonts w:ascii="Helvetica Neue" w:eastAsia="맑은 고딕" w:hAnsi="Helvetica Neue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맑은 고딕" w:hAnsi="Helvetica Neue"/>
                <w:color w:val="000000"/>
                <w:sz w:val="20"/>
                <w:szCs w:val="20"/>
              </w:rPr>
              <w:t xml:space="preserve">74.00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spacing w:line="276" w:lineRule="auto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15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29.00</w:t>
            </w:r>
          </w:p>
        </w:tc>
      </w:tr>
      <w:tr w:rsidR="002F5E3D" w:rsidRPr="0006470D" w:rsidTr="002F5E3D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F5E3D" w:rsidRPr="0006470D" w:rsidRDefault="002F5E3D" w:rsidP="002F5E3D">
            <w:pPr>
              <w:spacing w:line="276" w:lineRule="auto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5-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F5E3D" w:rsidRPr="0006470D" w:rsidRDefault="002F5E3D" w:rsidP="002F5E3D">
            <w:pPr>
              <w:spacing w:line="276" w:lineRule="auto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9.5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-11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10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26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spacing w:line="276" w:lineRule="auto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E3D" w:rsidRPr="0006470D" w:rsidRDefault="002F5E3D" w:rsidP="002F5E3D">
            <w:pPr>
              <w:spacing w:line="276" w:lineRule="auto"/>
              <w:jc w:val="right"/>
              <w:rPr>
                <w:rFonts w:ascii="Helvetica Neue" w:eastAsia="맑은 고딕" w:hAnsi="Helvetica Neue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맑은 고딕" w:hAnsi="Helvetica Neue"/>
                <w:color w:val="000000"/>
                <w:sz w:val="20"/>
                <w:szCs w:val="20"/>
              </w:rPr>
              <w:t xml:space="preserve">45.4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E3D" w:rsidRPr="0006470D" w:rsidRDefault="002F5E3D" w:rsidP="002F5E3D">
            <w:pPr>
              <w:spacing w:line="276" w:lineRule="auto"/>
              <w:jc w:val="right"/>
              <w:rPr>
                <w:rFonts w:ascii="Helvetica Neue" w:eastAsia="맑은 고딕" w:hAnsi="Helvetica Neue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맑은 고딕" w:hAnsi="Helvetica Neue"/>
                <w:color w:val="000000"/>
                <w:sz w:val="20"/>
                <w:szCs w:val="20"/>
              </w:rPr>
              <w:t xml:space="preserve">20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E3D" w:rsidRPr="0006470D" w:rsidRDefault="002F5E3D" w:rsidP="002F5E3D">
            <w:pPr>
              <w:spacing w:line="276" w:lineRule="auto"/>
              <w:jc w:val="right"/>
              <w:rPr>
                <w:rFonts w:ascii="Helvetica Neue" w:eastAsia="맑은 고딕" w:hAnsi="Helvetica Neue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맑은 고딕" w:hAnsi="Helvetica Neue"/>
                <w:color w:val="000000"/>
                <w:sz w:val="20"/>
                <w:szCs w:val="20"/>
              </w:rPr>
              <w:t xml:space="preserve">46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E3D" w:rsidRPr="0006470D" w:rsidRDefault="002F5E3D" w:rsidP="002F5E3D">
            <w:pPr>
              <w:spacing w:line="276" w:lineRule="auto"/>
              <w:jc w:val="right"/>
              <w:rPr>
                <w:rFonts w:ascii="Helvetica Neue" w:eastAsia="맑은 고딕" w:hAnsi="Helvetica Neue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맑은 고딕" w:hAnsi="Helvetica Neue"/>
                <w:color w:val="000000"/>
                <w:sz w:val="20"/>
                <w:szCs w:val="20"/>
              </w:rPr>
              <w:t xml:space="preserve">74.00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spacing w:line="276" w:lineRule="auto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15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27.00</w:t>
            </w:r>
          </w:p>
        </w:tc>
      </w:tr>
      <w:tr w:rsidR="002F5E3D" w:rsidRPr="0006470D" w:rsidTr="002F5E3D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F5E3D" w:rsidRPr="0006470D" w:rsidRDefault="002F5E3D" w:rsidP="002F5E3D">
            <w:pPr>
              <w:spacing w:line="276" w:lineRule="auto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6-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F5E3D" w:rsidRPr="0006470D" w:rsidRDefault="002F5E3D" w:rsidP="002F5E3D">
            <w:pPr>
              <w:spacing w:line="276" w:lineRule="auto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9.4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-12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10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26.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spacing w:line="276" w:lineRule="auto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E3D" w:rsidRPr="0006470D" w:rsidRDefault="002F5E3D" w:rsidP="002F5E3D">
            <w:pPr>
              <w:spacing w:line="276" w:lineRule="auto"/>
              <w:jc w:val="right"/>
              <w:rPr>
                <w:rFonts w:ascii="Helvetica Neue" w:eastAsia="맑은 고딕" w:hAnsi="Helvetica Neue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맑은 고딕" w:hAnsi="Helvetica Neue"/>
                <w:color w:val="000000"/>
                <w:sz w:val="20"/>
                <w:szCs w:val="20"/>
              </w:rPr>
              <w:t xml:space="preserve">45.4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E3D" w:rsidRPr="0006470D" w:rsidRDefault="002F5E3D" w:rsidP="002F5E3D">
            <w:pPr>
              <w:spacing w:line="276" w:lineRule="auto"/>
              <w:jc w:val="right"/>
              <w:rPr>
                <w:rFonts w:ascii="Helvetica Neue" w:eastAsia="맑은 고딕" w:hAnsi="Helvetica Neue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맑은 고딕" w:hAnsi="Helvetica Neue"/>
                <w:color w:val="000000"/>
                <w:sz w:val="20"/>
                <w:szCs w:val="20"/>
              </w:rPr>
              <w:t xml:space="preserve">20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E3D" w:rsidRPr="0006470D" w:rsidRDefault="002F5E3D" w:rsidP="002F5E3D">
            <w:pPr>
              <w:spacing w:line="276" w:lineRule="auto"/>
              <w:jc w:val="right"/>
              <w:rPr>
                <w:rFonts w:ascii="Helvetica Neue" w:eastAsia="맑은 고딕" w:hAnsi="Helvetica Neue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맑은 고딕" w:hAnsi="Helvetica Neue"/>
                <w:color w:val="000000"/>
                <w:sz w:val="20"/>
                <w:szCs w:val="20"/>
              </w:rPr>
              <w:t xml:space="preserve">46.5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E3D" w:rsidRPr="0006470D" w:rsidRDefault="002F5E3D" w:rsidP="002F5E3D">
            <w:pPr>
              <w:spacing w:line="276" w:lineRule="auto"/>
              <w:jc w:val="right"/>
              <w:rPr>
                <w:rFonts w:ascii="Helvetica Neue" w:eastAsia="맑은 고딕" w:hAnsi="Helvetica Neue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맑은 고딕" w:hAnsi="Helvetica Neue"/>
                <w:color w:val="000000"/>
                <w:sz w:val="20"/>
                <w:szCs w:val="20"/>
              </w:rPr>
              <w:t xml:space="preserve">73.00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spacing w:line="276" w:lineRule="auto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13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12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24.00</w:t>
            </w:r>
          </w:p>
        </w:tc>
      </w:tr>
      <w:tr w:rsidR="002F5E3D" w:rsidRPr="0006470D" w:rsidTr="002F5E3D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F5E3D" w:rsidRPr="0006470D" w:rsidRDefault="002F5E3D" w:rsidP="002F5E3D">
            <w:pPr>
              <w:spacing w:line="276" w:lineRule="auto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7-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F5E3D" w:rsidRPr="0006470D" w:rsidRDefault="002F5E3D" w:rsidP="002F5E3D">
            <w:pPr>
              <w:spacing w:line="276" w:lineRule="auto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9.5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-12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10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26.5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spacing w:line="276" w:lineRule="auto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E3D" w:rsidRPr="0006470D" w:rsidRDefault="002F5E3D" w:rsidP="002F5E3D">
            <w:pPr>
              <w:spacing w:line="276" w:lineRule="auto"/>
              <w:jc w:val="right"/>
              <w:rPr>
                <w:rFonts w:ascii="Helvetica Neue" w:eastAsia="맑은 고딕" w:hAnsi="Helvetica Neue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맑은 고딕" w:hAnsi="Helvetica Neue"/>
                <w:color w:val="000000"/>
                <w:sz w:val="20"/>
                <w:szCs w:val="20"/>
              </w:rPr>
              <w:t xml:space="preserve">45.4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E3D" w:rsidRPr="0006470D" w:rsidRDefault="002F5E3D" w:rsidP="002F5E3D">
            <w:pPr>
              <w:spacing w:line="276" w:lineRule="auto"/>
              <w:jc w:val="right"/>
              <w:rPr>
                <w:rFonts w:ascii="Helvetica Neue" w:eastAsia="맑은 고딕" w:hAnsi="Helvetica Neue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맑은 고딕" w:hAnsi="Helvetica Neue"/>
                <w:color w:val="000000"/>
                <w:sz w:val="20"/>
                <w:szCs w:val="20"/>
              </w:rPr>
              <w:t xml:space="preserve">20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E3D" w:rsidRPr="0006470D" w:rsidRDefault="002F5E3D" w:rsidP="002F5E3D">
            <w:pPr>
              <w:spacing w:line="276" w:lineRule="auto"/>
              <w:jc w:val="right"/>
              <w:rPr>
                <w:rFonts w:ascii="Helvetica Neue" w:eastAsia="맑은 고딕" w:hAnsi="Helvetica Neue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맑은 고딕" w:hAnsi="Helvetica Neue"/>
                <w:color w:val="000000"/>
                <w:sz w:val="20"/>
                <w:szCs w:val="20"/>
              </w:rPr>
              <w:t xml:space="preserve">45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E3D" w:rsidRPr="0006470D" w:rsidRDefault="002F5E3D" w:rsidP="002F5E3D">
            <w:pPr>
              <w:spacing w:line="276" w:lineRule="auto"/>
              <w:jc w:val="right"/>
              <w:rPr>
                <w:rFonts w:ascii="Helvetica Neue" w:eastAsia="맑은 고딕" w:hAnsi="Helvetica Neue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맑은 고딕" w:hAnsi="Helvetica Neue"/>
                <w:color w:val="000000"/>
                <w:sz w:val="20"/>
                <w:szCs w:val="20"/>
              </w:rPr>
              <w:t xml:space="preserve">74.00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spacing w:line="276" w:lineRule="auto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10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20.00</w:t>
            </w:r>
          </w:p>
        </w:tc>
      </w:tr>
      <w:tr w:rsidR="002F5E3D" w:rsidRPr="0006470D" w:rsidTr="002F5E3D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F5E3D" w:rsidRPr="0006470D" w:rsidRDefault="002F5E3D" w:rsidP="002F5E3D">
            <w:pPr>
              <w:spacing w:line="276" w:lineRule="auto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8-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F5E3D" w:rsidRPr="0006470D" w:rsidRDefault="002F5E3D" w:rsidP="002F5E3D">
            <w:pPr>
              <w:spacing w:line="276" w:lineRule="auto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10.1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-12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11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27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spacing w:line="276" w:lineRule="auto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E3D" w:rsidRPr="0006470D" w:rsidRDefault="002F5E3D" w:rsidP="002F5E3D">
            <w:pPr>
              <w:spacing w:line="276" w:lineRule="auto"/>
              <w:jc w:val="right"/>
              <w:rPr>
                <w:rFonts w:ascii="Helvetica Neue" w:eastAsia="맑은 고딕" w:hAnsi="Helvetica Neue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맑은 고딕" w:hAnsi="Helvetica Neue"/>
                <w:color w:val="000000"/>
                <w:sz w:val="20"/>
                <w:szCs w:val="20"/>
              </w:rPr>
              <w:t xml:space="preserve">47.1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E3D" w:rsidRPr="0006470D" w:rsidRDefault="002F5E3D" w:rsidP="002F5E3D">
            <w:pPr>
              <w:spacing w:line="276" w:lineRule="auto"/>
              <w:jc w:val="right"/>
              <w:rPr>
                <w:rFonts w:ascii="Helvetica Neue" w:eastAsia="맑은 고딕" w:hAnsi="Helvetica Neue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맑은 고딕" w:hAnsi="Helvetica Neue"/>
                <w:color w:val="000000"/>
                <w:sz w:val="20"/>
                <w:szCs w:val="20"/>
              </w:rPr>
              <w:t xml:space="preserve">20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E3D" w:rsidRPr="0006470D" w:rsidRDefault="002F5E3D" w:rsidP="002F5E3D">
            <w:pPr>
              <w:spacing w:line="276" w:lineRule="auto"/>
              <w:jc w:val="right"/>
              <w:rPr>
                <w:rFonts w:ascii="Helvetica Neue" w:eastAsia="맑은 고딕" w:hAnsi="Helvetica Neue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맑은 고딕" w:hAnsi="Helvetica Neue"/>
                <w:color w:val="000000"/>
                <w:sz w:val="20"/>
                <w:szCs w:val="20"/>
              </w:rPr>
              <w:t xml:space="preserve">47.5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E3D" w:rsidRPr="0006470D" w:rsidRDefault="002F5E3D" w:rsidP="002F5E3D">
            <w:pPr>
              <w:spacing w:line="276" w:lineRule="auto"/>
              <w:jc w:val="right"/>
              <w:rPr>
                <w:rFonts w:ascii="Helvetica Neue" w:eastAsia="맑은 고딕" w:hAnsi="Helvetica Neue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맑은 고딕" w:hAnsi="Helvetica Neue"/>
                <w:color w:val="000000"/>
                <w:sz w:val="20"/>
                <w:szCs w:val="20"/>
              </w:rPr>
              <w:t xml:space="preserve">75.00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spacing w:line="276" w:lineRule="auto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9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9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21.00</w:t>
            </w:r>
          </w:p>
        </w:tc>
      </w:tr>
      <w:tr w:rsidR="002F5E3D" w:rsidRPr="0006470D" w:rsidTr="002F5E3D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F5E3D" w:rsidRPr="0006470D" w:rsidRDefault="002F5E3D" w:rsidP="002F5E3D">
            <w:pPr>
              <w:spacing w:line="276" w:lineRule="auto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9-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F5E3D" w:rsidRPr="0006470D" w:rsidRDefault="002F5E3D" w:rsidP="002F5E3D">
            <w:pPr>
              <w:spacing w:line="276" w:lineRule="auto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11.1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-12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13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27.8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spacing w:line="276" w:lineRule="auto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E3D" w:rsidRPr="0006470D" w:rsidRDefault="002F5E3D" w:rsidP="002F5E3D">
            <w:pPr>
              <w:spacing w:line="276" w:lineRule="auto"/>
              <w:jc w:val="right"/>
              <w:rPr>
                <w:rFonts w:ascii="Helvetica Neue" w:eastAsia="맑은 고딕" w:hAnsi="Helvetica Neue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맑은 고딕" w:hAnsi="Helvetica Neue"/>
                <w:color w:val="000000"/>
                <w:sz w:val="20"/>
                <w:szCs w:val="20"/>
              </w:rPr>
              <w:t xml:space="preserve">49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E3D" w:rsidRPr="0006470D" w:rsidRDefault="002F5E3D" w:rsidP="002F5E3D">
            <w:pPr>
              <w:spacing w:line="276" w:lineRule="auto"/>
              <w:jc w:val="right"/>
              <w:rPr>
                <w:rFonts w:ascii="Helvetica Neue" w:eastAsia="맑은 고딕" w:hAnsi="Helvetica Neue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맑은 고딕" w:hAnsi="Helvetica Neue"/>
                <w:color w:val="000000"/>
                <w:sz w:val="20"/>
                <w:szCs w:val="20"/>
              </w:rPr>
              <w:t xml:space="preserve">20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E3D" w:rsidRPr="0006470D" w:rsidRDefault="002F5E3D" w:rsidP="002F5E3D">
            <w:pPr>
              <w:spacing w:line="276" w:lineRule="auto"/>
              <w:jc w:val="right"/>
              <w:rPr>
                <w:rFonts w:ascii="Helvetica Neue" w:eastAsia="맑은 고딕" w:hAnsi="Helvetica Neue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맑은 고딕" w:hAnsi="Helvetica Neue"/>
                <w:color w:val="000000"/>
                <w:sz w:val="20"/>
                <w:szCs w:val="20"/>
              </w:rPr>
              <w:t xml:space="preserve">49.5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E3D" w:rsidRPr="0006470D" w:rsidRDefault="002F5E3D" w:rsidP="002F5E3D">
            <w:pPr>
              <w:spacing w:line="276" w:lineRule="auto"/>
              <w:jc w:val="right"/>
              <w:rPr>
                <w:rFonts w:ascii="Helvetica Neue" w:eastAsia="맑은 고딕" w:hAnsi="Helvetica Neue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맑은 고딕" w:hAnsi="Helvetica Neue"/>
                <w:color w:val="000000"/>
                <w:sz w:val="20"/>
                <w:szCs w:val="20"/>
              </w:rPr>
              <w:t xml:space="preserve">79.00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spacing w:line="276" w:lineRule="auto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11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10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23.00</w:t>
            </w:r>
          </w:p>
        </w:tc>
      </w:tr>
      <w:tr w:rsidR="002F5E3D" w:rsidRPr="0006470D" w:rsidTr="002F5E3D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F5E3D" w:rsidRPr="0006470D" w:rsidRDefault="002F5E3D" w:rsidP="002F5E3D">
            <w:pPr>
              <w:spacing w:line="276" w:lineRule="auto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10-1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F5E3D" w:rsidRPr="0006470D" w:rsidRDefault="002F5E3D" w:rsidP="002F5E3D">
            <w:pPr>
              <w:spacing w:line="276" w:lineRule="auto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12.2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-11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14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29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spacing w:line="276" w:lineRule="auto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E3D" w:rsidRPr="0006470D" w:rsidRDefault="002F5E3D" w:rsidP="002F5E3D">
            <w:pPr>
              <w:spacing w:line="276" w:lineRule="auto"/>
              <w:jc w:val="right"/>
              <w:rPr>
                <w:rFonts w:ascii="Helvetica Neue" w:eastAsia="맑은 고딕" w:hAnsi="Helvetica Neue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맑은 고딕" w:hAnsi="Helvetica Neue"/>
                <w:color w:val="000000"/>
                <w:sz w:val="20"/>
                <w:szCs w:val="20"/>
              </w:rPr>
              <w:t xml:space="preserve">50.4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E3D" w:rsidRPr="0006470D" w:rsidRDefault="002F5E3D" w:rsidP="002F5E3D">
            <w:pPr>
              <w:spacing w:line="276" w:lineRule="auto"/>
              <w:jc w:val="right"/>
              <w:rPr>
                <w:rFonts w:ascii="Helvetica Neue" w:eastAsia="맑은 고딕" w:hAnsi="Helvetica Neue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맑은 고딕" w:hAnsi="Helvetica Neue"/>
                <w:color w:val="000000"/>
                <w:sz w:val="20"/>
                <w:szCs w:val="20"/>
              </w:rPr>
              <w:t xml:space="preserve">21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E3D" w:rsidRPr="0006470D" w:rsidRDefault="002F5E3D" w:rsidP="002F5E3D">
            <w:pPr>
              <w:spacing w:line="276" w:lineRule="auto"/>
              <w:jc w:val="right"/>
              <w:rPr>
                <w:rFonts w:ascii="Helvetica Neue" w:eastAsia="맑은 고딕" w:hAnsi="Helvetica Neue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맑은 고딕" w:hAnsi="Helvetica Neue"/>
                <w:color w:val="000000"/>
                <w:sz w:val="20"/>
                <w:szCs w:val="20"/>
              </w:rPr>
              <w:t xml:space="preserve">51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E3D" w:rsidRPr="0006470D" w:rsidRDefault="002F5E3D" w:rsidP="002F5E3D">
            <w:pPr>
              <w:spacing w:line="276" w:lineRule="auto"/>
              <w:jc w:val="right"/>
              <w:rPr>
                <w:rFonts w:ascii="Helvetica Neue" w:eastAsia="맑은 고딕" w:hAnsi="Helvetica Neue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맑은 고딕" w:hAnsi="Helvetica Neue"/>
                <w:color w:val="000000"/>
                <w:sz w:val="20"/>
                <w:szCs w:val="20"/>
              </w:rPr>
              <w:t xml:space="preserve">83.00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spacing w:line="276" w:lineRule="auto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15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13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29.00</w:t>
            </w:r>
          </w:p>
        </w:tc>
      </w:tr>
      <w:tr w:rsidR="002F5E3D" w:rsidRPr="0006470D" w:rsidTr="002F5E3D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F5E3D" w:rsidRPr="0006470D" w:rsidRDefault="002F5E3D" w:rsidP="002F5E3D">
            <w:pPr>
              <w:spacing w:line="276" w:lineRule="auto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11-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F5E3D" w:rsidRPr="0006470D" w:rsidRDefault="002F5E3D" w:rsidP="002F5E3D">
            <w:pPr>
              <w:spacing w:line="276" w:lineRule="auto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13.3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-10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15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30.4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spacing w:line="276" w:lineRule="auto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E3D" w:rsidRPr="0006470D" w:rsidRDefault="002F5E3D" w:rsidP="002F5E3D">
            <w:pPr>
              <w:spacing w:line="276" w:lineRule="auto"/>
              <w:jc w:val="right"/>
              <w:rPr>
                <w:rFonts w:ascii="Helvetica Neue" w:eastAsia="맑은 고딕" w:hAnsi="Helvetica Neue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맑은 고딕" w:hAnsi="Helvetica Neue"/>
                <w:color w:val="000000"/>
                <w:sz w:val="20"/>
                <w:szCs w:val="20"/>
              </w:rPr>
              <w:t xml:space="preserve">51.0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E3D" w:rsidRPr="0006470D" w:rsidRDefault="002F5E3D" w:rsidP="002F5E3D">
            <w:pPr>
              <w:spacing w:line="276" w:lineRule="auto"/>
              <w:jc w:val="right"/>
              <w:rPr>
                <w:rFonts w:ascii="Helvetica Neue" w:eastAsia="맑은 고딕" w:hAnsi="Helvetica Neue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맑은 고딕" w:hAnsi="Helvetica Neue"/>
                <w:color w:val="000000"/>
                <w:sz w:val="20"/>
                <w:szCs w:val="20"/>
              </w:rPr>
              <w:t xml:space="preserve">21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E3D" w:rsidRPr="0006470D" w:rsidRDefault="002F5E3D" w:rsidP="002F5E3D">
            <w:pPr>
              <w:spacing w:line="276" w:lineRule="auto"/>
              <w:jc w:val="right"/>
              <w:rPr>
                <w:rFonts w:ascii="Helvetica Neue" w:eastAsia="맑은 고딕" w:hAnsi="Helvetica Neue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맑은 고딕" w:hAnsi="Helvetica Neue"/>
                <w:color w:val="000000"/>
                <w:sz w:val="20"/>
                <w:szCs w:val="20"/>
              </w:rPr>
              <w:t xml:space="preserve">51.5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E3D" w:rsidRPr="0006470D" w:rsidRDefault="002F5E3D" w:rsidP="002F5E3D">
            <w:pPr>
              <w:spacing w:line="276" w:lineRule="auto"/>
              <w:jc w:val="right"/>
              <w:rPr>
                <w:rFonts w:ascii="Helvetica Neue" w:eastAsia="맑은 고딕" w:hAnsi="Helvetica Neue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맑은 고딕" w:hAnsi="Helvetica Neue"/>
                <w:color w:val="000000"/>
                <w:sz w:val="20"/>
                <w:szCs w:val="20"/>
              </w:rPr>
              <w:t xml:space="preserve">92.00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spacing w:line="276" w:lineRule="auto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19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18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36.00</w:t>
            </w:r>
          </w:p>
        </w:tc>
      </w:tr>
      <w:tr w:rsidR="002F5E3D" w:rsidRPr="0006470D" w:rsidTr="002F5E3D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F5E3D" w:rsidRPr="0006470D" w:rsidRDefault="002F5E3D" w:rsidP="002F5E3D">
            <w:pPr>
              <w:spacing w:line="276" w:lineRule="auto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12-1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F5E3D" w:rsidRPr="0006470D" w:rsidRDefault="002F5E3D" w:rsidP="002F5E3D">
            <w:pPr>
              <w:spacing w:line="276" w:lineRule="auto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14.2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-10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16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30.9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spacing w:line="276" w:lineRule="auto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E3D" w:rsidRPr="0006470D" w:rsidRDefault="002F5E3D" w:rsidP="002F5E3D">
            <w:pPr>
              <w:spacing w:line="276" w:lineRule="auto"/>
              <w:jc w:val="right"/>
              <w:rPr>
                <w:rFonts w:ascii="Helvetica Neue" w:eastAsia="맑은 고딕" w:hAnsi="Helvetica Neue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맑은 고딕" w:hAnsi="Helvetica Neue"/>
                <w:color w:val="000000"/>
                <w:sz w:val="20"/>
                <w:szCs w:val="20"/>
              </w:rPr>
              <w:t xml:space="preserve">50.4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E3D" w:rsidRPr="0006470D" w:rsidRDefault="002F5E3D" w:rsidP="002F5E3D">
            <w:pPr>
              <w:spacing w:line="276" w:lineRule="auto"/>
              <w:jc w:val="right"/>
              <w:rPr>
                <w:rFonts w:ascii="Helvetica Neue" w:eastAsia="맑은 고딕" w:hAnsi="Helvetica Neue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맑은 고딕" w:hAnsi="Helvetica Neue"/>
                <w:color w:val="000000"/>
                <w:sz w:val="20"/>
                <w:szCs w:val="20"/>
              </w:rPr>
              <w:t xml:space="preserve">21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E3D" w:rsidRPr="0006470D" w:rsidRDefault="002F5E3D" w:rsidP="002F5E3D">
            <w:pPr>
              <w:spacing w:line="276" w:lineRule="auto"/>
              <w:jc w:val="right"/>
              <w:rPr>
                <w:rFonts w:ascii="Helvetica Neue" w:eastAsia="맑은 고딕" w:hAnsi="Helvetica Neue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맑은 고딕" w:hAnsi="Helvetica Neue"/>
                <w:color w:val="000000"/>
                <w:sz w:val="20"/>
                <w:szCs w:val="20"/>
              </w:rPr>
              <w:t xml:space="preserve">51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E3D" w:rsidRPr="0006470D" w:rsidRDefault="002F5E3D" w:rsidP="002F5E3D">
            <w:pPr>
              <w:spacing w:line="276" w:lineRule="auto"/>
              <w:jc w:val="right"/>
              <w:rPr>
                <w:rFonts w:ascii="Helvetica Neue" w:eastAsia="맑은 고딕" w:hAnsi="Helvetica Neue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맑은 고딕" w:hAnsi="Helvetica Neue"/>
                <w:color w:val="000000"/>
                <w:sz w:val="20"/>
                <w:szCs w:val="20"/>
              </w:rPr>
              <w:t xml:space="preserve">100.00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spacing w:line="276" w:lineRule="auto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24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24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45.00</w:t>
            </w:r>
          </w:p>
        </w:tc>
      </w:tr>
      <w:tr w:rsidR="002F5E3D" w:rsidRPr="0006470D" w:rsidTr="002F5E3D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F5E3D" w:rsidRPr="0006470D" w:rsidRDefault="002F5E3D" w:rsidP="002F5E3D">
            <w:pPr>
              <w:spacing w:line="276" w:lineRule="auto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13-1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F5E3D" w:rsidRPr="0006470D" w:rsidRDefault="002F5E3D" w:rsidP="002F5E3D">
            <w:pPr>
              <w:spacing w:line="276" w:lineRule="auto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14.8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-10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17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31.7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spacing w:line="276" w:lineRule="auto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E3D" w:rsidRPr="0006470D" w:rsidRDefault="002F5E3D" w:rsidP="002F5E3D">
            <w:pPr>
              <w:spacing w:line="276" w:lineRule="auto"/>
              <w:jc w:val="right"/>
              <w:rPr>
                <w:rFonts w:ascii="Helvetica Neue" w:eastAsia="맑은 고딕" w:hAnsi="Helvetica Neue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맑은 고딕" w:hAnsi="Helvetica Neue"/>
                <w:color w:val="000000"/>
                <w:sz w:val="20"/>
                <w:szCs w:val="20"/>
              </w:rPr>
              <w:t xml:space="preserve">48.8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E3D" w:rsidRPr="0006470D" w:rsidRDefault="002F5E3D" w:rsidP="002F5E3D">
            <w:pPr>
              <w:spacing w:line="276" w:lineRule="auto"/>
              <w:jc w:val="right"/>
              <w:rPr>
                <w:rFonts w:ascii="Helvetica Neue" w:eastAsia="맑은 고딕" w:hAnsi="Helvetica Neue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맑은 고딕" w:hAnsi="Helvetica Neue"/>
                <w:color w:val="000000"/>
                <w:sz w:val="20"/>
                <w:szCs w:val="20"/>
              </w:rPr>
              <w:t xml:space="preserve">21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E3D" w:rsidRPr="0006470D" w:rsidRDefault="002F5E3D" w:rsidP="002F5E3D">
            <w:pPr>
              <w:spacing w:line="276" w:lineRule="auto"/>
              <w:jc w:val="right"/>
              <w:rPr>
                <w:rFonts w:ascii="Helvetica Neue" w:eastAsia="맑은 고딕" w:hAnsi="Helvetica Neue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맑은 고딕" w:hAnsi="Helvetica Neue"/>
                <w:color w:val="000000"/>
                <w:sz w:val="20"/>
                <w:szCs w:val="20"/>
              </w:rPr>
              <w:t xml:space="preserve">48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E3D" w:rsidRPr="0006470D" w:rsidRDefault="002F5E3D" w:rsidP="002F5E3D">
            <w:pPr>
              <w:spacing w:line="276" w:lineRule="auto"/>
              <w:jc w:val="right"/>
              <w:rPr>
                <w:rFonts w:ascii="Helvetica Neue" w:eastAsia="맑은 고딕" w:hAnsi="Helvetica Neue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맑은 고딕" w:hAnsi="Helvetica Neue"/>
                <w:color w:val="000000"/>
                <w:sz w:val="20"/>
                <w:szCs w:val="20"/>
              </w:rPr>
              <w:t xml:space="preserve">101.00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spacing w:line="276" w:lineRule="auto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3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13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29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54.00</w:t>
            </w:r>
          </w:p>
        </w:tc>
      </w:tr>
      <w:tr w:rsidR="002F5E3D" w:rsidRPr="0006470D" w:rsidTr="002F5E3D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F5E3D" w:rsidRPr="0006470D" w:rsidRDefault="002F5E3D" w:rsidP="002F5E3D">
            <w:pPr>
              <w:spacing w:line="276" w:lineRule="auto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14-1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F5E3D" w:rsidRPr="0006470D" w:rsidRDefault="002F5E3D" w:rsidP="002F5E3D">
            <w:pPr>
              <w:spacing w:line="276" w:lineRule="auto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15.2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-10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18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32.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spacing w:line="276" w:lineRule="auto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E3D" w:rsidRPr="0006470D" w:rsidRDefault="002F5E3D" w:rsidP="002F5E3D">
            <w:pPr>
              <w:spacing w:line="276" w:lineRule="auto"/>
              <w:jc w:val="right"/>
              <w:rPr>
                <w:rFonts w:ascii="Helvetica Neue" w:eastAsia="맑은 고딕" w:hAnsi="Helvetica Neue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맑은 고딕" w:hAnsi="Helvetica Neue"/>
                <w:color w:val="000000"/>
                <w:sz w:val="20"/>
                <w:szCs w:val="20"/>
              </w:rPr>
              <w:t xml:space="preserve">48.8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E3D" w:rsidRPr="0006470D" w:rsidRDefault="002F5E3D" w:rsidP="002F5E3D">
            <w:pPr>
              <w:spacing w:line="276" w:lineRule="auto"/>
              <w:jc w:val="right"/>
              <w:rPr>
                <w:rFonts w:ascii="Helvetica Neue" w:eastAsia="맑은 고딕" w:hAnsi="Helvetica Neue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맑은 고딕" w:hAnsi="Helvetica Neue"/>
                <w:color w:val="000000"/>
                <w:sz w:val="20"/>
                <w:szCs w:val="20"/>
              </w:rPr>
              <w:t xml:space="preserve">20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E3D" w:rsidRPr="0006470D" w:rsidRDefault="002F5E3D" w:rsidP="002F5E3D">
            <w:pPr>
              <w:spacing w:line="276" w:lineRule="auto"/>
              <w:jc w:val="right"/>
              <w:rPr>
                <w:rFonts w:ascii="Helvetica Neue" w:eastAsia="맑은 고딕" w:hAnsi="Helvetica Neue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맑은 고딕" w:hAnsi="Helvetica Neue"/>
                <w:color w:val="000000"/>
                <w:sz w:val="20"/>
                <w:szCs w:val="20"/>
              </w:rPr>
              <w:t xml:space="preserve">47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E3D" w:rsidRPr="0006470D" w:rsidRDefault="002F5E3D" w:rsidP="002F5E3D">
            <w:pPr>
              <w:spacing w:line="276" w:lineRule="auto"/>
              <w:jc w:val="right"/>
              <w:rPr>
                <w:rFonts w:ascii="Helvetica Neue" w:eastAsia="맑은 고딕" w:hAnsi="Helvetica Neue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맑은 고딕" w:hAnsi="Helvetica Neue"/>
                <w:color w:val="000000"/>
                <w:sz w:val="20"/>
                <w:szCs w:val="20"/>
              </w:rPr>
              <w:t xml:space="preserve">100.00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spacing w:line="276" w:lineRule="auto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34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15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33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62.00</w:t>
            </w:r>
          </w:p>
        </w:tc>
      </w:tr>
      <w:tr w:rsidR="002F5E3D" w:rsidRPr="0006470D" w:rsidTr="002F5E3D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F5E3D" w:rsidRPr="0006470D" w:rsidRDefault="002F5E3D" w:rsidP="002F5E3D">
            <w:pPr>
              <w:spacing w:line="276" w:lineRule="auto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15-1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F5E3D" w:rsidRPr="0006470D" w:rsidRDefault="002F5E3D" w:rsidP="002F5E3D">
            <w:pPr>
              <w:spacing w:line="276" w:lineRule="auto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15.2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-11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17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32.5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spacing w:line="276" w:lineRule="auto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E3D" w:rsidRPr="0006470D" w:rsidRDefault="002F5E3D" w:rsidP="002F5E3D">
            <w:pPr>
              <w:spacing w:line="276" w:lineRule="auto"/>
              <w:jc w:val="right"/>
              <w:rPr>
                <w:rFonts w:ascii="Helvetica Neue" w:eastAsia="맑은 고딕" w:hAnsi="Helvetica Neue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맑은 고딕" w:hAnsi="Helvetica Neue"/>
                <w:color w:val="000000"/>
                <w:sz w:val="20"/>
                <w:szCs w:val="20"/>
              </w:rPr>
              <w:t xml:space="preserve">49.2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E3D" w:rsidRPr="0006470D" w:rsidRDefault="002F5E3D" w:rsidP="002F5E3D">
            <w:pPr>
              <w:spacing w:line="276" w:lineRule="auto"/>
              <w:jc w:val="right"/>
              <w:rPr>
                <w:rFonts w:ascii="Helvetica Neue" w:eastAsia="맑은 고딕" w:hAnsi="Helvetica Neue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맑은 고딕" w:hAnsi="Helvetica Neue"/>
                <w:color w:val="000000"/>
                <w:sz w:val="20"/>
                <w:szCs w:val="20"/>
              </w:rPr>
              <w:t xml:space="preserve">21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E3D" w:rsidRPr="0006470D" w:rsidRDefault="002F5E3D" w:rsidP="002F5E3D">
            <w:pPr>
              <w:spacing w:line="276" w:lineRule="auto"/>
              <w:jc w:val="right"/>
              <w:rPr>
                <w:rFonts w:ascii="Helvetica Neue" w:eastAsia="맑은 고딕" w:hAnsi="Helvetica Neue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맑은 고딕" w:hAnsi="Helvetica Neue"/>
                <w:color w:val="000000"/>
                <w:sz w:val="20"/>
                <w:szCs w:val="20"/>
              </w:rPr>
              <w:t xml:space="preserve">47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E3D" w:rsidRPr="0006470D" w:rsidRDefault="002F5E3D" w:rsidP="002F5E3D">
            <w:pPr>
              <w:spacing w:line="276" w:lineRule="auto"/>
              <w:jc w:val="right"/>
              <w:rPr>
                <w:rFonts w:ascii="Helvetica Neue" w:eastAsia="맑은 고딕" w:hAnsi="Helvetica Neue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맑은 고딕" w:hAnsi="Helvetica Neue"/>
                <w:color w:val="000000"/>
                <w:sz w:val="20"/>
                <w:szCs w:val="20"/>
              </w:rPr>
              <w:t xml:space="preserve">95.00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spacing w:line="276" w:lineRule="auto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35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15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34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68.00</w:t>
            </w:r>
          </w:p>
        </w:tc>
      </w:tr>
      <w:tr w:rsidR="002F5E3D" w:rsidRPr="0006470D" w:rsidTr="002F5E3D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F5E3D" w:rsidRPr="0006470D" w:rsidRDefault="002F5E3D" w:rsidP="002F5E3D">
            <w:pPr>
              <w:spacing w:line="276" w:lineRule="auto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16-1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F5E3D" w:rsidRPr="0006470D" w:rsidRDefault="002F5E3D" w:rsidP="002F5E3D">
            <w:pPr>
              <w:spacing w:line="276" w:lineRule="auto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15.1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-12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16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32.7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spacing w:line="276" w:lineRule="auto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E3D" w:rsidRPr="0006470D" w:rsidRDefault="002F5E3D" w:rsidP="002F5E3D">
            <w:pPr>
              <w:spacing w:line="276" w:lineRule="auto"/>
              <w:jc w:val="right"/>
              <w:rPr>
                <w:rFonts w:ascii="Helvetica Neue" w:eastAsia="맑은 고딕" w:hAnsi="Helvetica Neue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맑은 고딕" w:hAnsi="Helvetica Neue"/>
                <w:color w:val="000000"/>
                <w:sz w:val="20"/>
                <w:szCs w:val="20"/>
              </w:rPr>
              <w:t xml:space="preserve">49.4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E3D" w:rsidRPr="0006470D" w:rsidRDefault="002F5E3D" w:rsidP="002F5E3D">
            <w:pPr>
              <w:spacing w:line="276" w:lineRule="auto"/>
              <w:jc w:val="right"/>
              <w:rPr>
                <w:rFonts w:ascii="Helvetica Neue" w:eastAsia="맑은 고딕" w:hAnsi="Helvetica Neue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맑은 고딕" w:hAnsi="Helvetica Neue"/>
                <w:color w:val="000000"/>
                <w:sz w:val="20"/>
                <w:szCs w:val="20"/>
              </w:rPr>
              <w:t xml:space="preserve">21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E3D" w:rsidRPr="0006470D" w:rsidRDefault="002F5E3D" w:rsidP="002F5E3D">
            <w:pPr>
              <w:spacing w:line="276" w:lineRule="auto"/>
              <w:jc w:val="right"/>
              <w:rPr>
                <w:rFonts w:ascii="Helvetica Neue" w:eastAsia="맑은 고딕" w:hAnsi="Helvetica Neue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맑은 고딕" w:hAnsi="Helvetica Neue"/>
                <w:color w:val="000000"/>
                <w:sz w:val="20"/>
                <w:szCs w:val="20"/>
              </w:rPr>
              <w:t xml:space="preserve">48.5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E3D" w:rsidRPr="0006470D" w:rsidRDefault="002F5E3D" w:rsidP="002F5E3D">
            <w:pPr>
              <w:spacing w:line="276" w:lineRule="auto"/>
              <w:jc w:val="right"/>
              <w:rPr>
                <w:rFonts w:ascii="Helvetica Neue" w:eastAsia="맑은 고딕" w:hAnsi="Helvetica Neue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맑은 고딕" w:hAnsi="Helvetica Neue"/>
                <w:color w:val="000000"/>
                <w:sz w:val="20"/>
                <w:szCs w:val="20"/>
              </w:rPr>
              <w:t xml:space="preserve">85.00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spacing w:line="276" w:lineRule="auto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35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34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70.00</w:t>
            </w:r>
          </w:p>
        </w:tc>
      </w:tr>
      <w:tr w:rsidR="002F5E3D" w:rsidRPr="0006470D" w:rsidTr="002F5E3D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F5E3D" w:rsidRPr="0006470D" w:rsidRDefault="002F5E3D" w:rsidP="002F5E3D">
            <w:pPr>
              <w:spacing w:line="276" w:lineRule="auto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17-1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F5E3D" w:rsidRPr="0006470D" w:rsidRDefault="002F5E3D" w:rsidP="002F5E3D">
            <w:pPr>
              <w:spacing w:line="276" w:lineRule="auto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14.6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-13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16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32.4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spacing w:line="276" w:lineRule="auto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E3D" w:rsidRPr="0006470D" w:rsidRDefault="002F5E3D" w:rsidP="002F5E3D">
            <w:pPr>
              <w:spacing w:line="276" w:lineRule="auto"/>
              <w:jc w:val="right"/>
              <w:rPr>
                <w:rFonts w:ascii="Helvetica Neue" w:eastAsia="맑은 고딕" w:hAnsi="Helvetica Neue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맑은 고딕" w:hAnsi="Helvetica Neue"/>
                <w:color w:val="000000"/>
                <w:sz w:val="20"/>
                <w:szCs w:val="20"/>
              </w:rPr>
              <w:t xml:space="preserve">50.2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E3D" w:rsidRPr="0006470D" w:rsidRDefault="002F5E3D" w:rsidP="002F5E3D">
            <w:pPr>
              <w:spacing w:line="276" w:lineRule="auto"/>
              <w:jc w:val="right"/>
              <w:rPr>
                <w:rFonts w:ascii="Helvetica Neue" w:eastAsia="맑은 고딕" w:hAnsi="Helvetica Neue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맑은 고딕" w:hAnsi="Helvetica Neue"/>
                <w:color w:val="000000"/>
                <w:sz w:val="20"/>
                <w:szCs w:val="20"/>
              </w:rPr>
              <w:t xml:space="preserve">21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E3D" w:rsidRPr="0006470D" w:rsidRDefault="002F5E3D" w:rsidP="002F5E3D">
            <w:pPr>
              <w:spacing w:line="276" w:lineRule="auto"/>
              <w:jc w:val="right"/>
              <w:rPr>
                <w:rFonts w:ascii="Helvetica Neue" w:eastAsia="맑은 고딕" w:hAnsi="Helvetica Neue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맑은 고딕" w:hAnsi="Helvetica Neue"/>
                <w:color w:val="000000"/>
                <w:sz w:val="20"/>
                <w:szCs w:val="20"/>
              </w:rPr>
              <w:t xml:space="preserve">48.5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E3D" w:rsidRPr="0006470D" w:rsidRDefault="002F5E3D" w:rsidP="002F5E3D">
            <w:pPr>
              <w:spacing w:line="276" w:lineRule="auto"/>
              <w:jc w:val="right"/>
              <w:rPr>
                <w:rFonts w:ascii="Helvetica Neue" w:eastAsia="맑은 고딕" w:hAnsi="Helvetica Neue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맑은 고딕" w:hAnsi="Helvetica Neue"/>
                <w:color w:val="000000"/>
                <w:sz w:val="20"/>
                <w:szCs w:val="20"/>
              </w:rPr>
              <w:t xml:space="preserve">78.00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spacing w:line="276" w:lineRule="auto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31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12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3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67.00</w:t>
            </w:r>
          </w:p>
        </w:tc>
      </w:tr>
      <w:tr w:rsidR="002F5E3D" w:rsidRPr="0006470D" w:rsidTr="002F5E3D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F5E3D" w:rsidRPr="0006470D" w:rsidRDefault="002F5E3D" w:rsidP="002F5E3D">
            <w:pPr>
              <w:spacing w:line="276" w:lineRule="auto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18-1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F5E3D" w:rsidRPr="0006470D" w:rsidRDefault="002F5E3D" w:rsidP="002F5E3D">
            <w:pPr>
              <w:spacing w:line="276" w:lineRule="auto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13.7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-14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15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31.8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spacing w:line="276" w:lineRule="auto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E3D" w:rsidRPr="0006470D" w:rsidRDefault="002F5E3D" w:rsidP="002F5E3D">
            <w:pPr>
              <w:spacing w:line="276" w:lineRule="auto"/>
              <w:jc w:val="right"/>
              <w:rPr>
                <w:rFonts w:ascii="Helvetica Neue" w:eastAsia="맑은 고딕" w:hAnsi="Helvetica Neue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맑은 고딕" w:hAnsi="Helvetica Neue"/>
                <w:color w:val="000000"/>
                <w:sz w:val="20"/>
                <w:szCs w:val="20"/>
              </w:rPr>
              <w:t xml:space="preserve">51.1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E3D" w:rsidRPr="0006470D" w:rsidRDefault="002F5E3D" w:rsidP="002F5E3D">
            <w:pPr>
              <w:spacing w:line="276" w:lineRule="auto"/>
              <w:jc w:val="right"/>
              <w:rPr>
                <w:rFonts w:ascii="Helvetica Neue" w:eastAsia="맑은 고딕" w:hAnsi="Helvetica Neue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맑은 고딕" w:hAnsi="Helvetica Neue"/>
                <w:color w:val="000000"/>
                <w:sz w:val="20"/>
                <w:szCs w:val="20"/>
              </w:rPr>
              <w:t xml:space="preserve">22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E3D" w:rsidRPr="0006470D" w:rsidRDefault="002F5E3D" w:rsidP="002F5E3D">
            <w:pPr>
              <w:spacing w:line="276" w:lineRule="auto"/>
              <w:jc w:val="right"/>
              <w:rPr>
                <w:rFonts w:ascii="Helvetica Neue" w:eastAsia="맑은 고딕" w:hAnsi="Helvetica Neue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맑은 고딕" w:hAnsi="Helvetica Neue"/>
                <w:color w:val="000000"/>
                <w:sz w:val="20"/>
                <w:szCs w:val="20"/>
              </w:rPr>
              <w:t xml:space="preserve">49.5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E3D" w:rsidRPr="0006470D" w:rsidRDefault="002F5E3D" w:rsidP="002F5E3D">
            <w:pPr>
              <w:spacing w:line="276" w:lineRule="auto"/>
              <w:jc w:val="right"/>
              <w:rPr>
                <w:rFonts w:ascii="Helvetica Neue" w:eastAsia="맑은 고딕" w:hAnsi="Helvetica Neue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맑은 고딕" w:hAnsi="Helvetica Neue"/>
                <w:color w:val="000000"/>
                <w:sz w:val="20"/>
                <w:szCs w:val="20"/>
              </w:rPr>
              <w:t xml:space="preserve">80.00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spacing w:line="276" w:lineRule="auto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27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28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59.00</w:t>
            </w:r>
          </w:p>
        </w:tc>
      </w:tr>
      <w:tr w:rsidR="002F5E3D" w:rsidRPr="0006470D" w:rsidTr="002F5E3D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F5E3D" w:rsidRPr="0006470D" w:rsidRDefault="002F5E3D" w:rsidP="002F5E3D">
            <w:pPr>
              <w:spacing w:line="276" w:lineRule="auto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19-2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F5E3D" w:rsidRPr="0006470D" w:rsidRDefault="002F5E3D" w:rsidP="002F5E3D">
            <w:pPr>
              <w:spacing w:line="276" w:lineRule="auto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12.8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-14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14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30.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spacing w:line="276" w:lineRule="auto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E3D" w:rsidRPr="0006470D" w:rsidRDefault="002F5E3D" w:rsidP="002F5E3D">
            <w:pPr>
              <w:spacing w:line="276" w:lineRule="auto"/>
              <w:jc w:val="right"/>
              <w:rPr>
                <w:rFonts w:ascii="Helvetica Neue" w:eastAsia="맑은 고딕" w:hAnsi="Helvetica Neue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맑은 고딕" w:hAnsi="Helvetica Neue"/>
                <w:color w:val="000000"/>
                <w:sz w:val="20"/>
                <w:szCs w:val="20"/>
              </w:rPr>
              <w:t xml:space="preserve">51.2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E3D" w:rsidRPr="0006470D" w:rsidRDefault="002F5E3D" w:rsidP="002F5E3D">
            <w:pPr>
              <w:spacing w:line="276" w:lineRule="auto"/>
              <w:jc w:val="right"/>
              <w:rPr>
                <w:rFonts w:ascii="Helvetica Neue" w:eastAsia="맑은 고딕" w:hAnsi="Helvetica Neue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맑은 고딕" w:hAnsi="Helvetica Neue"/>
                <w:color w:val="000000"/>
                <w:sz w:val="20"/>
                <w:szCs w:val="20"/>
              </w:rPr>
              <w:t xml:space="preserve">23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E3D" w:rsidRPr="0006470D" w:rsidRDefault="002F5E3D" w:rsidP="002F5E3D">
            <w:pPr>
              <w:spacing w:line="276" w:lineRule="auto"/>
              <w:jc w:val="right"/>
              <w:rPr>
                <w:rFonts w:ascii="Helvetica Neue" w:eastAsia="맑은 고딕" w:hAnsi="Helvetica Neue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맑은 고딕" w:hAnsi="Helvetica Neue"/>
                <w:color w:val="000000"/>
                <w:sz w:val="20"/>
                <w:szCs w:val="20"/>
              </w:rPr>
              <w:t xml:space="preserve">49.5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E3D" w:rsidRPr="0006470D" w:rsidRDefault="002F5E3D" w:rsidP="002F5E3D">
            <w:pPr>
              <w:spacing w:line="276" w:lineRule="auto"/>
              <w:jc w:val="right"/>
              <w:rPr>
                <w:rFonts w:ascii="Helvetica Neue" w:eastAsia="맑은 고딕" w:hAnsi="Helvetica Neue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맑은 고딕" w:hAnsi="Helvetica Neue"/>
                <w:color w:val="000000"/>
                <w:sz w:val="20"/>
                <w:szCs w:val="20"/>
              </w:rPr>
              <w:t xml:space="preserve">81.00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spacing w:line="276" w:lineRule="auto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24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23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48.00</w:t>
            </w:r>
          </w:p>
        </w:tc>
      </w:tr>
      <w:tr w:rsidR="002F5E3D" w:rsidRPr="0006470D" w:rsidTr="002F5E3D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F5E3D" w:rsidRPr="0006470D" w:rsidRDefault="002F5E3D" w:rsidP="002F5E3D">
            <w:pPr>
              <w:spacing w:line="276" w:lineRule="auto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20-2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F5E3D" w:rsidRPr="0006470D" w:rsidRDefault="002F5E3D" w:rsidP="002F5E3D">
            <w:pPr>
              <w:spacing w:line="276" w:lineRule="auto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12.0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-14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13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29.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spacing w:line="276" w:lineRule="auto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E3D" w:rsidRPr="0006470D" w:rsidRDefault="002F5E3D" w:rsidP="002F5E3D">
            <w:pPr>
              <w:spacing w:line="276" w:lineRule="auto"/>
              <w:jc w:val="right"/>
              <w:rPr>
                <w:rFonts w:ascii="Helvetica Neue" w:eastAsia="맑은 고딕" w:hAnsi="Helvetica Neue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맑은 고딕" w:hAnsi="Helvetica Neue"/>
                <w:color w:val="000000"/>
                <w:sz w:val="20"/>
                <w:szCs w:val="20"/>
              </w:rPr>
              <w:t xml:space="preserve">51.2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E3D" w:rsidRPr="0006470D" w:rsidRDefault="002F5E3D" w:rsidP="002F5E3D">
            <w:pPr>
              <w:spacing w:line="276" w:lineRule="auto"/>
              <w:jc w:val="right"/>
              <w:rPr>
                <w:rFonts w:ascii="Helvetica Neue" w:eastAsia="맑은 고딕" w:hAnsi="Helvetica Neue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맑은 고딕" w:hAnsi="Helvetica Neue"/>
                <w:color w:val="000000"/>
                <w:sz w:val="20"/>
                <w:szCs w:val="20"/>
              </w:rPr>
              <w:t xml:space="preserve">24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E3D" w:rsidRPr="0006470D" w:rsidRDefault="002F5E3D" w:rsidP="002F5E3D">
            <w:pPr>
              <w:spacing w:line="276" w:lineRule="auto"/>
              <w:jc w:val="right"/>
              <w:rPr>
                <w:rFonts w:ascii="Helvetica Neue" w:eastAsia="맑은 고딕" w:hAnsi="Helvetica Neue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맑은 고딕" w:hAnsi="Helvetica Neue"/>
                <w:color w:val="000000"/>
                <w:sz w:val="20"/>
                <w:szCs w:val="20"/>
              </w:rPr>
              <w:t xml:space="preserve">50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E3D" w:rsidRPr="0006470D" w:rsidRDefault="002F5E3D" w:rsidP="002F5E3D">
            <w:pPr>
              <w:spacing w:line="276" w:lineRule="auto"/>
              <w:jc w:val="right"/>
              <w:rPr>
                <w:rFonts w:ascii="Helvetica Neue" w:eastAsia="맑은 고딕" w:hAnsi="Helvetica Neue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맑은 고딕" w:hAnsi="Helvetica Neue"/>
                <w:color w:val="000000"/>
                <w:sz w:val="20"/>
                <w:szCs w:val="20"/>
              </w:rPr>
              <w:t xml:space="preserve">86.00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spacing w:line="276" w:lineRule="auto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19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17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40.00</w:t>
            </w:r>
          </w:p>
        </w:tc>
      </w:tr>
      <w:tr w:rsidR="002F5E3D" w:rsidRPr="0006470D" w:rsidTr="002F5E3D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F5E3D" w:rsidRPr="0006470D" w:rsidRDefault="002F5E3D" w:rsidP="002F5E3D">
            <w:pPr>
              <w:spacing w:line="276" w:lineRule="auto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21-2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F5E3D" w:rsidRPr="0006470D" w:rsidRDefault="002F5E3D" w:rsidP="002F5E3D">
            <w:pPr>
              <w:spacing w:line="276" w:lineRule="auto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11.5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-15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13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28.7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spacing w:line="276" w:lineRule="auto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E3D" w:rsidRPr="0006470D" w:rsidRDefault="002F5E3D" w:rsidP="002F5E3D">
            <w:pPr>
              <w:spacing w:line="276" w:lineRule="auto"/>
              <w:jc w:val="right"/>
              <w:rPr>
                <w:rFonts w:ascii="Helvetica Neue" w:eastAsia="맑은 고딕" w:hAnsi="Helvetica Neue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맑은 고딕" w:hAnsi="Helvetica Neue"/>
                <w:color w:val="000000"/>
                <w:sz w:val="20"/>
                <w:szCs w:val="20"/>
              </w:rPr>
              <w:t xml:space="preserve">52.9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E3D" w:rsidRPr="0006470D" w:rsidRDefault="002F5E3D" w:rsidP="002F5E3D">
            <w:pPr>
              <w:spacing w:line="276" w:lineRule="auto"/>
              <w:jc w:val="right"/>
              <w:rPr>
                <w:rFonts w:ascii="Helvetica Neue" w:eastAsia="맑은 고딕" w:hAnsi="Helvetica Neue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맑은 고딕" w:hAnsi="Helvetica Neue"/>
                <w:color w:val="000000"/>
                <w:sz w:val="20"/>
                <w:szCs w:val="20"/>
              </w:rPr>
              <w:t xml:space="preserve">26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E3D" w:rsidRPr="0006470D" w:rsidRDefault="002F5E3D" w:rsidP="002F5E3D">
            <w:pPr>
              <w:spacing w:line="276" w:lineRule="auto"/>
              <w:jc w:val="right"/>
              <w:rPr>
                <w:rFonts w:ascii="Helvetica Neue" w:eastAsia="맑은 고딕" w:hAnsi="Helvetica Neue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맑은 고딕" w:hAnsi="Helvetica Neue"/>
                <w:color w:val="000000"/>
                <w:sz w:val="20"/>
                <w:szCs w:val="20"/>
              </w:rPr>
              <w:t xml:space="preserve">52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E3D" w:rsidRPr="0006470D" w:rsidRDefault="002F5E3D" w:rsidP="002F5E3D">
            <w:pPr>
              <w:spacing w:line="276" w:lineRule="auto"/>
              <w:jc w:val="right"/>
              <w:rPr>
                <w:rFonts w:ascii="Helvetica Neue" w:eastAsia="맑은 고딕" w:hAnsi="Helvetica Neue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맑은 고딕" w:hAnsi="Helvetica Neue"/>
                <w:color w:val="000000"/>
                <w:sz w:val="20"/>
                <w:szCs w:val="20"/>
              </w:rPr>
              <w:t xml:space="preserve">94.00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spacing w:line="276" w:lineRule="auto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16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33.00</w:t>
            </w:r>
          </w:p>
        </w:tc>
      </w:tr>
      <w:tr w:rsidR="002F5E3D" w:rsidRPr="0006470D" w:rsidTr="002F5E3D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F5E3D" w:rsidRPr="0006470D" w:rsidRDefault="002F5E3D" w:rsidP="002F5E3D">
            <w:pPr>
              <w:spacing w:line="276" w:lineRule="auto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22-2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F5E3D" w:rsidRPr="0006470D" w:rsidRDefault="002F5E3D" w:rsidP="002F5E3D">
            <w:pPr>
              <w:spacing w:line="276" w:lineRule="auto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11.0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-15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12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28.4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spacing w:line="276" w:lineRule="auto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E3D" w:rsidRPr="0006470D" w:rsidRDefault="002F5E3D" w:rsidP="002F5E3D">
            <w:pPr>
              <w:spacing w:line="276" w:lineRule="auto"/>
              <w:jc w:val="right"/>
              <w:rPr>
                <w:rFonts w:ascii="Helvetica Neue" w:eastAsia="맑은 고딕" w:hAnsi="Helvetica Neue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맑은 고딕" w:hAnsi="Helvetica Neue"/>
                <w:color w:val="000000"/>
                <w:sz w:val="20"/>
                <w:szCs w:val="20"/>
              </w:rPr>
              <w:t xml:space="preserve">54.1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E3D" w:rsidRPr="0006470D" w:rsidRDefault="002F5E3D" w:rsidP="002F5E3D">
            <w:pPr>
              <w:spacing w:line="276" w:lineRule="auto"/>
              <w:jc w:val="right"/>
              <w:rPr>
                <w:rFonts w:ascii="Helvetica Neue" w:eastAsia="맑은 고딕" w:hAnsi="Helvetica Neue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맑은 고딕" w:hAnsi="Helvetica Neue"/>
                <w:color w:val="000000"/>
                <w:sz w:val="20"/>
                <w:szCs w:val="20"/>
              </w:rPr>
              <w:t xml:space="preserve">25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E3D" w:rsidRPr="0006470D" w:rsidRDefault="002F5E3D" w:rsidP="002F5E3D">
            <w:pPr>
              <w:spacing w:line="276" w:lineRule="auto"/>
              <w:jc w:val="right"/>
              <w:rPr>
                <w:rFonts w:ascii="Helvetica Neue" w:eastAsia="맑은 고딕" w:hAnsi="Helvetica Neue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맑은 고딕" w:hAnsi="Helvetica Neue"/>
                <w:color w:val="000000"/>
                <w:sz w:val="20"/>
                <w:szCs w:val="20"/>
              </w:rPr>
              <w:t xml:space="preserve">54.5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E3D" w:rsidRPr="0006470D" w:rsidRDefault="002F5E3D" w:rsidP="002F5E3D">
            <w:pPr>
              <w:spacing w:line="276" w:lineRule="auto"/>
              <w:jc w:val="right"/>
              <w:rPr>
                <w:rFonts w:ascii="Helvetica Neue" w:eastAsia="맑은 고딕" w:hAnsi="Helvetica Neue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맑은 고딕" w:hAnsi="Helvetica Neue"/>
                <w:color w:val="000000"/>
                <w:sz w:val="20"/>
                <w:szCs w:val="20"/>
              </w:rPr>
              <w:t xml:space="preserve">100.00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spacing w:line="276" w:lineRule="auto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14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13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29.00</w:t>
            </w:r>
          </w:p>
        </w:tc>
      </w:tr>
      <w:tr w:rsidR="002F5E3D" w:rsidRPr="0006470D" w:rsidTr="002F5E3D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F5E3D" w:rsidRPr="0006470D" w:rsidRDefault="002F5E3D" w:rsidP="002F5E3D">
            <w:pPr>
              <w:spacing w:line="276" w:lineRule="auto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23-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F5E3D" w:rsidRPr="0006470D" w:rsidRDefault="002F5E3D" w:rsidP="002F5E3D">
            <w:pPr>
              <w:spacing w:line="276" w:lineRule="auto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10.6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-15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12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28.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spacing w:line="276" w:lineRule="auto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E3D" w:rsidRPr="0006470D" w:rsidRDefault="002F5E3D" w:rsidP="002F5E3D">
            <w:pPr>
              <w:spacing w:line="276" w:lineRule="auto"/>
              <w:jc w:val="right"/>
              <w:rPr>
                <w:rFonts w:ascii="Helvetica Neue" w:eastAsia="맑은 고딕" w:hAnsi="Helvetica Neue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맑은 고딕" w:hAnsi="Helvetica Neue"/>
                <w:color w:val="000000"/>
                <w:sz w:val="20"/>
                <w:szCs w:val="20"/>
              </w:rPr>
              <w:t xml:space="preserve">52.4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E3D" w:rsidRPr="0006470D" w:rsidRDefault="002F5E3D" w:rsidP="002F5E3D">
            <w:pPr>
              <w:spacing w:line="276" w:lineRule="auto"/>
              <w:jc w:val="right"/>
              <w:rPr>
                <w:rFonts w:ascii="Helvetica Neue" w:eastAsia="맑은 고딕" w:hAnsi="Helvetica Neue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맑은 고딕" w:hAnsi="Helvetica Neue"/>
                <w:color w:val="000000"/>
                <w:sz w:val="20"/>
                <w:szCs w:val="20"/>
              </w:rPr>
              <w:t xml:space="preserve">25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E3D" w:rsidRPr="0006470D" w:rsidRDefault="002F5E3D" w:rsidP="002F5E3D">
            <w:pPr>
              <w:spacing w:line="276" w:lineRule="auto"/>
              <w:jc w:val="right"/>
              <w:rPr>
                <w:rFonts w:ascii="Helvetica Neue" w:eastAsia="맑은 고딕" w:hAnsi="Helvetica Neue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맑은 고딕" w:hAnsi="Helvetica Neue"/>
                <w:color w:val="000000"/>
                <w:sz w:val="20"/>
                <w:szCs w:val="20"/>
              </w:rPr>
              <w:t xml:space="preserve">53.5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E3D" w:rsidRPr="0006470D" w:rsidRDefault="002F5E3D" w:rsidP="002F5E3D">
            <w:pPr>
              <w:spacing w:line="276" w:lineRule="auto"/>
              <w:jc w:val="right"/>
              <w:rPr>
                <w:rFonts w:ascii="Helvetica Neue" w:eastAsia="맑은 고딕" w:hAnsi="Helvetica Neue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맑은 고딕" w:hAnsi="Helvetica Neue"/>
                <w:color w:val="000000"/>
                <w:sz w:val="20"/>
                <w:szCs w:val="20"/>
              </w:rPr>
              <w:t xml:space="preserve">100.00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spacing w:line="276" w:lineRule="auto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13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12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25.00</w:t>
            </w:r>
          </w:p>
        </w:tc>
      </w:tr>
      <w:tr w:rsidR="002F5E3D" w:rsidRPr="0006470D" w:rsidTr="002F5E3D"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5E3D" w:rsidRPr="0006470D" w:rsidRDefault="002F5E3D" w:rsidP="002F5E3D">
            <w:pPr>
              <w:spacing w:line="276" w:lineRule="auto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-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5E3D" w:rsidRPr="0006470D" w:rsidRDefault="002F5E3D" w:rsidP="002F5E3D">
            <w:pPr>
              <w:spacing w:line="276" w:lineRule="auto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10.3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-15.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11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28.0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F5E3D" w:rsidRPr="0006470D" w:rsidRDefault="002F5E3D" w:rsidP="002F5E3D">
            <w:pPr>
              <w:spacing w:line="276" w:lineRule="auto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F5E3D" w:rsidRPr="0006470D" w:rsidRDefault="002F5E3D" w:rsidP="002F5E3D">
            <w:pPr>
              <w:spacing w:line="276" w:lineRule="auto"/>
              <w:jc w:val="right"/>
              <w:rPr>
                <w:rFonts w:ascii="Helvetica Neue" w:eastAsia="맑은 고딕" w:hAnsi="Helvetica Neue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맑은 고딕" w:hAnsi="Helvetica Neue"/>
                <w:color w:val="000000"/>
                <w:sz w:val="20"/>
                <w:szCs w:val="20"/>
              </w:rPr>
              <w:t xml:space="preserve">51.1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F5E3D" w:rsidRPr="0006470D" w:rsidRDefault="002F5E3D" w:rsidP="002F5E3D">
            <w:pPr>
              <w:spacing w:line="276" w:lineRule="auto"/>
              <w:jc w:val="right"/>
              <w:rPr>
                <w:rFonts w:ascii="Helvetica Neue" w:eastAsia="맑은 고딕" w:hAnsi="Helvetica Neue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맑은 고딕" w:hAnsi="Helvetica Neue"/>
                <w:color w:val="000000"/>
                <w:sz w:val="20"/>
                <w:szCs w:val="20"/>
              </w:rPr>
              <w:t xml:space="preserve">23.0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F5E3D" w:rsidRPr="0006470D" w:rsidRDefault="002F5E3D" w:rsidP="002F5E3D">
            <w:pPr>
              <w:spacing w:line="276" w:lineRule="auto"/>
              <w:jc w:val="right"/>
              <w:rPr>
                <w:rFonts w:ascii="Helvetica Neue" w:eastAsia="맑은 고딕" w:hAnsi="Helvetica Neue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맑은 고딕" w:hAnsi="Helvetica Neue"/>
                <w:color w:val="000000"/>
                <w:sz w:val="20"/>
                <w:szCs w:val="20"/>
              </w:rPr>
              <w:t xml:space="preserve">51.0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F5E3D" w:rsidRPr="0006470D" w:rsidRDefault="002F5E3D" w:rsidP="002F5E3D">
            <w:pPr>
              <w:spacing w:line="276" w:lineRule="auto"/>
              <w:jc w:val="right"/>
              <w:rPr>
                <w:rFonts w:ascii="Helvetica Neue" w:eastAsia="맑은 고딕" w:hAnsi="Helvetica Neue"/>
                <w:color w:val="000000"/>
                <w:sz w:val="20"/>
                <w:szCs w:val="20"/>
              </w:rPr>
            </w:pPr>
            <w:r w:rsidRPr="0006470D">
              <w:rPr>
                <w:rFonts w:ascii="Helvetica Neue" w:eastAsia="맑은 고딕" w:hAnsi="Helvetica Neue"/>
                <w:color w:val="000000"/>
                <w:sz w:val="20"/>
                <w:szCs w:val="20"/>
              </w:rPr>
              <w:t xml:space="preserve">108.00 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F5E3D" w:rsidRPr="0006470D" w:rsidRDefault="002F5E3D" w:rsidP="002F5E3D">
            <w:pPr>
              <w:spacing w:line="276" w:lineRule="auto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12.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11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F5E3D" w:rsidRPr="0006470D" w:rsidRDefault="002F5E3D" w:rsidP="002F5E3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Helvetica Neue" w:eastAsia="굴림" w:hAnsi="Helvetica Neue" w:cs="굴림"/>
                <w:sz w:val="20"/>
                <w:szCs w:val="20"/>
              </w:rPr>
            </w:pPr>
            <w:r w:rsidRPr="0006470D">
              <w:rPr>
                <w:rFonts w:ascii="Helvetica Neue" w:eastAsia="돋움" w:hAnsi="Helvetica Neue" w:cs="굴림"/>
                <w:color w:val="000000"/>
                <w:sz w:val="20"/>
                <w:szCs w:val="20"/>
              </w:rPr>
              <w:t>25.00</w:t>
            </w:r>
          </w:p>
        </w:tc>
      </w:tr>
    </w:tbl>
    <w:p w:rsidR="002F5E3D" w:rsidRDefault="002F5E3D">
      <w:pPr>
        <w:rPr>
          <w:rFonts w:hint="eastAsia"/>
        </w:rPr>
      </w:pPr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0F237D66" wp14:editId="5F8E6A40">
                <wp:simplePos x="0" y="0"/>
                <wp:positionH relativeFrom="page">
                  <wp:posOffset>914400</wp:posOffset>
                </wp:positionH>
                <wp:positionV relativeFrom="paragraph">
                  <wp:posOffset>5034280</wp:posOffset>
                </wp:positionV>
                <wp:extent cx="8610600" cy="358140"/>
                <wp:effectExtent l="0" t="0" r="0" b="3810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8610600" cy="3581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2F5E3D" w:rsidRPr="006965E7" w:rsidRDefault="002F5E3D" w:rsidP="002F5E3D">
                            <w:pPr>
                              <w:spacing w:after="0"/>
                              <w:rPr>
                                <w:rFonts w:ascii="Helvetica Neue" w:hAnsi="Helvetica Neue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Helvetica Neue" w:hAnsi="Helvetica Neue" w:cs="Arial" w:hint="eastAsia"/>
                                <w:szCs w:val="20"/>
                              </w:rPr>
                              <w:t xml:space="preserve"> </w:t>
                            </w:r>
                            <w:r w:rsidRPr="006965E7">
                              <w:rPr>
                                <w:rFonts w:ascii="Helvetica Neue" w:hAnsi="Helvetica Neue" w:cs="Arial"/>
                                <w:sz w:val="20"/>
                                <w:szCs w:val="20"/>
                              </w:rPr>
                              <w:t>PM</w:t>
                            </w:r>
                            <w:r w:rsidRPr="006965E7">
                              <w:rPr>
                                <w:rFonts w:ascii="Helvetica Neue" w:hAnsi="Helvetica Neue" w:cs="Arial"/>
                                <w:sz w:val="20"/>
                                <w:szCs w:val="20"/>
                                <w:vertAlign w:val="subscript"/>
                              </w:rPr>
                              <w:t>10</w:t>
                            </w:r>
                            <w:r w:rsidRPr="006965E7">
                              <w:rPr>
                                <w:rFonts w:ascii="Helvetica Neue" w:hAnsi="Helvetica Neue" w:cs="Arial"/>
                                <w:sz w:val="20"/>
                                <w:szCs w:val="20"/>
                              </w:rPr>
                              <w:t>, particulate matter less than 10 mm in aerodynamic diameter</w:t>
                            </w:r>
                            <w:r>
                              <w:rPr>
                                <w:rFonts w:ascii="Helvetica Neue" w:hAnsi="Helvetica Neue" w:cs="Arial"/>
                                <w:sz w:val="20"/>
                                <w:szCs w:val="20"/>
                              </w:rPr>
                              <w:t>; O</w:t>
                            </w:r>
                            <w:r w:rsidRPr="006965E7">
                              <w:rPr>
                                <w:rFonts w:ascii="Helvetica Neue" w:hAnsi="Helvetica Neue" w:cs="Arial"/>
                                <w:sz w:val="20"/>
                                <w:szCs w:val="20"/>
                                <w:vertAlign w:val="subscript"/>
                              </w:rPr>
                              <w:t>3</w:t>
                            </w:r>
                            <w:r w:rsidRPr="006965E7">
                              <w:rPr>
                                <w:rFonts w:ascii="Helvetica Neue" w:hAnsi="Helvetica Neue" w:cs="Arial"/>
                                <w:sz w:val="20"/>
                                <w:szCs w:val="20"/>
                              </w:rPr>
                              <w:t xml:space="preserve">, </w:t>
                            </w:r>
                            <w:r>
                              <w:rPr>
                                <w:rFonts w:ascii="Helvetica Neue" w:hAnsi="Helvetica Neue" w:cs="Arial"/>
                                <w:sz w:val="20"/>
                                <w:szCs w:val="20"/>
                              </w:rPr>
                              <w:t xml:space="preserve">ozone; </w:t>
                            </w:r>
                            <w:r>
                              <w:rPr>
                                <w:rFonts w:ascii="Helvetica Neue" w:hAnsi="Helvetica Neue" w:cs="Arial" w:hint="eastAsia"/>
                                <w:sz w:val="20"/>
                                <w:szCs w:val="20"/>
                              </w:rPr>
                              <w:t>M</w:t>
                            </w:r>
                            <w:r>
                              <w:rPr>
                                <w:rFonts w:ascii="Helvetica Neue" w:hAnsi="Helvetica Neue" w:cs="Arial"/>
                                <w:sz w:val="20"/>
                                <w:szCs w:val="20"/>
                              </w:rPr>
                              <w:t>in, minimum; Max, maximum</w:t>
                            </w:r>
                          </w:p>
                          <w:p w:rsidR="002F5E3D" w:rsidRPr="003E4D6A" w:rsidRDefault="002F5E3D" w:rsidP="002F5E3D">
                            <w:pPr>
                              <w:spacing w:after="0"/>
                              <w:ind w:firstLineChars="50" w:firstLine="110"/>
                              <w:rPr>
                                <w:rFonts w:ascii="Helvetica Neue" w:hAnsi="Helvetica Neue" w:cs="Arial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F237D6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in;margin-top:396.4pt;width:678pt;height:28.2pt;z-index:2516597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" filled="f" stroked="f" strokeweight=".5pt">
                <v:path arrowok="t"/>
                <v:textbox>
                  <w:txbxContent>
                    <w:p w:rsidR="002F5E3D" w:rsidRPr="006965E7" w:rsidRDefault="002F5E3D" w:rsidP="002F5E3D">
                      <w:pPr>
                        <w:spacing w:after="0"/>
                        <w:rPr>
                          <w:rFonts w:ascii="Helvetica Neue" w:hAnsi="Helvetica Neue" w:cs="Arial"/>
                          <w:sz w:val="20"/>
                          <w:szCs w:val="20"/>
                        </w:rPr>
                      </w:pPr>
                      <w:r>
                        <w:rPr>
                          <w:rFonts w:ascii="Helvetica Neue" w:hAnsi="Helvetica Neue" w:cs="Arial" w:hint="eastAsia"/>
                          <w:szCs w:val="20"/>
                        </w:rPr>
                        <w:t xml:space="preserve"> </w:t>
                      </w:r>
                      <w:r w:rsidRPr="006965E7">
                        <w:rPr>
                          <w:rFonts w:ascii="Helvetica Neue" w:hAnsi="Helvetica Neue" w:cs="Arial"/>
                          <w:sz w:val="20"/>
                          <w:szCs w:val="20"/>
                        </w:rPr>
                        <w:t>PM</w:t>
                      </w:r>
                      <w:r w:rsidRPr="006965E7">
                        <w:rPr>
                          <w:rFonts w:ascii="Helvetica Neue" w:hAnsi="Helvetica Neue" w:cs="Arial"/>
                          <w:sz w:val="20"/>
                          <w:szCs w:val="20"/>
                          <w:vertAlign w:val="subscript"/>
                        </w:rPr>
                        <w:t>10</w:t>
                      </w:r>
                      <w:r w:rsidRPr="006965E7">
                        <w:rPr>
                          <w:rFonts w:ascii="Helvetica Neue" w:hAnsi="Helvetica Neue" w:cs="Arial"/>
                          <w:sz w:val="20"/>
                          <w:szCs w:val="20"/>
                        </w:rPr>
                        <w:t>, particulate matter less than 10 mm in aerodynamic diameter</w:t>
                      </w:r>
                      <w:r>
                        <w:rPr>
                          <w:rFonts w:ascii="Helvetica Neue" w:hAnsi="Helvetica Neue" w:cs="Arial"/>
                          <w:sz w:val="20"/>
                          <w:szCs w:val="20"/>
                        </w:rPr>
                        <w:t>; O</w:t>
                      </w:r>
                      <w:r w:rsidRPr="006965E7">
                        <w:rPr>
                          <w:rFonts w:ascii="Helvetica Neue" w:hAnsi="Helvetica Neue" w:cs="Arial"/>
                          <w:sz w:val="20"/>
                          <w:szCs w:val="20"/>
                          <w:vertAlign w:val="subscript"/>
                        </w:rPr>
                        <w:t>3</w:t>
                      </w:r>
                      <w:r w:rsidRPr="006965E7">
                        <w:rPr>
                          <w:rFonts w:ascii="Helvetica Neue" w:hAnsi="Helvetica Neue" w:cs="Arial"/>
                          <w:sz w:val="20"/>
                          <w:szCs w:val="20"/>
                        </w:rPr>
                        <w:t xml:space="preserve">, </w:t>
                      </w:r>
                      <w:r>
                        <w:rPr>
                          <w:rFonts w:ascii="Helvetica Neue" w:hAnsi="Helvetica Neue" w:cs="Arial"/>
                          <w:sz w:val="20"/>
                          <w:szCs w:val="20"/>
                        </w:rPr>
                        <w:t xml:space="preserve">ozone; </w:t>
                      </w:r>
                      <w:r>
                        <w:rPr>
                          <w:rFonts w:ascii="Helvetica Neue" w:hAnsi="Helvetica Neue" w:cs="Arial" w:hint="eastAsia"/>
                          <w:sz w:val="20"/>
                          <w:szCs w:val="20"/>
                        </w:rPr>
                        <w:t>M</w:t>
                      </w:r>
                      <w:r>
                        <w:rPr>
                          <w:rFonts w:ascii="Helvetica Neue" w:hAnsi="Helvetica Neue" w:cs="Arial"/>
                          <w:sz w:val="20"/>
                          <w:szCs w:val="20"/>
                        </w:rPr>
                        <w:t>in, minimum; Max, maximum</w:t>
                      </w:r>
                    </w:p>
                    <w:p w:rsidR="002F5E3D" w:rsidRPr="003E4D6A" w:rsidRDefault="002F5E3D" w:rsidP="002F5E3D">
                      <w:pPr>
                        <w:spacing w:after="0"/>
                        <w:ind w:firstLineChars="50" w:firstLine="110"/>
                        <w:rPr>
                          <w:rFonts w:ascii="Helvetica Neue" w:hAnsi="Helvetica Neue" w:cs="Arial"/>
                          <w:szCs w:val="20"/>
                        </w:rPr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</w:p>
    <w:sectPr w:rsidR="002F5E3D" w:rsidSect="002F5E3D">
      <w:pgSz w:w="15840" w:h="12240" w:orient="landscape"/>
      <w:pgMar w:top="1440" w:right="1701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 Neue">
    <w:altName w:val="Times New Roman"/>
    <w:charset w:val="00"/>
    <w:family w:val="auto"/>
    <w:pitch w:val="variable"/>
    <w:sig w:usb0="80000067" w:usb1="00000000" w:usb2="00000000" w:usb3="00000000" w:csb0="00000001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5E3D"/>
    <w:rsid w:val="002F5E3D"/>
    <w:rsid w:val="00736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C05DA6-C2CB-4457-9DA5-0F4085846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F5E3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F5E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C47823-94C5-41D6-89AC-ECA1F284DE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4</Words>
  <Characters>1909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한명훈</dc:creator>
  <cp:keywords/>
  <dc:description/>
  <cp:lastModifiedBy>한명훈</cp:lastModifiedBy>
  <cp:revision>1</cp:revision>
  <dcterms:created xsi:type="dcterms:W3CDTF">2015-08-25T07:40:00Z</dcterms:created>
  <dcterms:modified xsi:type="dcterms:W3CDTF">2015-08-25T07:42:00Z</dcterms:modified>
</cp:coreProperties>
</file>